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5503" w:type="dxa"/>
        <w:tblLook w:val="04A0" w:firstRow="1" w:lastRow="0" w:firstColumn="1" w:lastColumn="0" w:noHBand="0" w:noVBand="1"/>
      </w:tblPr>
      <w:tblGrid>
        <w:gridCol w:w="2410"/>
        <w:gridCol w:w="1351"/>
        <w:gridCol w:w="1325"/>
        <w:gridCol w:w="1325"/>
        <w:gridCol w:w="1325"/>
        <w:gridCol w:w="1302"/>
        <w:gridCol w:w="1298"/>
        <w:gridCol w:w="1392"/>
        <w:gridCol w:w="741"/>
        <w:gridCol w:w="2318"/>
        <w:gridCol w:w="716"/>
      </w:tblGrid>
      <w:tr w:rsidR="00607D03" w:rsidRPr="0055639C" w14:paraId="70053621" w14:textId="77777777" w:rsidTr="0069232C">
        <w:tc>
          <w:tcPr>
            <w:tcW w:w="2410" w:type="dxa"/>
          </w:tcPr>
          <w:p w14:paraId="32BD1264" w14:textId="5DEF53AF" w:rsidR="00607D03" w:rsidRPr="00F16A22" w:rsidRDefault="00607D03" w:rsidP="0055639C">
            <w:pPr>
              <w:spacing w:line="48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F16A22">
              <w:rPr>
                <w:rFonts w:ascii="Arial" w:hAnsi="Arial" w:cs="Arial"/>
                <w:b/>
                <w:sz w:val="18"/>
                <w:szCs w:val="20"/>
              </w:rPr>
              <w:t>Tumour</w:t>
            </w:r>
          </w:p>
        </w:tc>
        <w:tc>
          <w:tcPr>
            <w:tcW w:w="1351" w:type="dxa"/>
          </w:tcPr>
          <w:p w14:paraId="1A77621E" w14:textId="33F14566" w:rsidR="00607D03" w:rsidRPr="00F16A22" w:rsidRDefault="00607D03" w:rsidP="001E1BAB">
            <w:pPr>
              <w:spacing w:line="48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16A22">
              <w:rPr>
                <w:rFonts w:ascii="Arial" w:hAnsi="Arial" w:cs="Arial"/>
                <w:b/>
                <w:sz w:val="18"/>
                <w:szCs w:val="20"/>
              </w:rPr>
              <w:t>Incidence (F:M)</w:t>
            </w:r>
          </w:p>
        </w:tc>
        <w:tc>
          <w:tcPr>
            <w:tcW w:w="1325" w:type="dxa"/>
          </w:tcPr>
          <w:p w14:paraId="70FBDFEE" w14:textId="43D985D8" w:rsidR="00607D03" w:rsidRPr="00F16A22" w:rsidRDefault="00607D03" w:rsidP="001E1BAB">
            <w:pPr>
              <w:spacing w:line="48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16A22">
              <w:rPr>
                <w:rFonts w:ascii="Arial" w:hAnsi="Arial" w:cs="Arial"/>
                <w:b/>
                <w:sz w:val="18"/>
                <w:szCs w:val="20"/>
              </w:rPr>
              <w:t>Female 1-year survival</w:t>
            </w:r>
          </w:p>
        </w:tc>
        <w:tc>
          <w:tcPr>
            <w:tcW w:w="1325" w:type="dxa"/>
          </w:tcPr>
          <w:p w14:paraId="09CA8ECC" w14:textId="0ED3D633" w:rsidR="00607D03" w:rsidRPr="00F16A22" w:rsidRDefault="00607D03" w:rsidP="001E1BAB">
            <w:pPr>
              <w:spacing w:line="48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16A22">
              <w:rPr>
                <w:rFonts w:ascii="Arial" w:hAnsi="Arial" w:cs="Arial"/>
                <w:b/>
                <w:sz w:val="18"/>
                <w:szCs w:val="20"/>
              </w:rPr>
              <w:t>Male 1-year survival</w:t>
            </w:r>
          </w:p>
        </w:tc>
        <w:tc>
          <w:tcPr>
            <w:tcW w:w="1325" w:type="dxa"/>
          </w:tcPr>
          <w:p w14:paraId="3AD4D9CA" w14:textId="51F873F3" w:rsidR="00607D03" w:rsidRPr="00F16A22" w:rsidRDefault="00607D03" w:rsidP="001E1BAB">
            <w:pPr>
              <w:spacing w:line="48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16A22">
              <w:rPr>
                <w:rFonts w:ascii="Arial" w:hAnsi="Arial" w:cs="Arial"/>
                <w:b/>
                <w:sz w:val="18"/>
                <w:szCs w:val="20"/>
              </w:rPr>
              <w:t>Female 5-year survival</w:t>
            </w:r>
          </w:p>
        </w:tc>
        <w:tc>
          <w:tcPr>
            <w:tcW w:w="1302" w:type="dxa"/>
          </w:tcPr>
          <w:p w14:paraId="12B3DE45" w14:textId="61B7D331" w:rsidR="00607D03" w:rsidRPr="00F16A22" w:rsidRDefault="00607D03" w:rsidP="001E1BAB">
            <w:pPr>
              <w:spacing w:line="48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16A22">
              <w:rPr>
                <w:rFonts w:ascii="Arial" w:hAnsi="Arial" w:cs="Arial"/>
                <w:b/>
                <w:sz w:val="18"/>
                <w:szCs w:val="20"/>
              </w:rPr>
              <w:t>Male 5-year survival</w:t>
            </w:r>
          </w:p>
        </w:tc>
        <w:tc>
          <w:tcPr>
            <w:tcW w:w="1298" w:type="dxa"/>
          </w:tcPr>
          <w:p w14:paraId="1962C646" w14:textId="2F932CA3" w:rsidR="00607D03" w:rsidRPr="00F16A22" w:rsidRDefault="00607D03" w:rsidP="001E1BAB">
            <w:pPr>
              <w:spacing w:line="48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16A22">
              <w:rPr>
                <w:rFonts w:ascii="Arial" w:hAnsi="Arial" w:cs="Arial"/>
                <w:b/>
                <w:sz w:val="18"/>
                <w:szCs w:val="20"/>
              </w:rPr>
              <w:t>Female Median survival</w:t>
            </w:r>
            <w:r w:rsidR="00AB1493" w:rsidRPr="00F16A22">
              <w:rPr>
                <w:rFonts w:ascii="Arial" w:hAnsi="Arial" w:cs="Arial"/>
                <w:b/>
                <w:sz w:val="18"/>
                <w:szCs w:val="20"/>
              </w:rPr>
              <w:t xml:space="preserve"> (m)</w:t>
            </w:r>
          </w:p>
        </w:tc>
        <w:tc>
          <w:tcPr>
            <w:tcW w:w="1392" w:type="dxa"/>
          </w:tcPr>
          <w:p w14:paraId="23E848E9" w14:textId="621E849B" w:rsidR="00607D03" w:rsidRPr="00F16A22" w:rsidRDefault="00607D03" w:rsidP="001E1BAB">
            <w:pPr>
              <w:spacing w:line="48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16A22">
              <w:rPr>
                <w:rFonts w:ascii="Arial" w:hAnsi="Arial" w:cs="Arial"/>
                <w:b/>
                <w:sz w:val="18"/>
                <w:szCs w:val="20"/>
              </w:rPr>
              <w:t>Male Median survival</w:t>
            </w:r>
            <w:r w:rsidR="00AB1493" w:rsidRPr="00F16A22">
              <w:rPr>
                <w:rFonts w:ascii="Arial" w:hAnsi="Arial" w:cs="Arial"/>
                <w:b/>
                <w:sz w:val="18"/>
                <w:szCs w:val="20"/>
              </w:rPr>
              <w:t xml:space="preserve"> (m)</w:t>
            </w:r>
          </w:p>
        </w:tc>
        <w:tc>
          <w:tcPr>
            <w:tcW w:w="741" w:type="dxa"/>
          </w:tcPr>
          <w:p w14:paraId="7D5D30A9" w14:textId="730BB9EA" w:rsidR="00607D03" w:rsidRPr="00F16A22" w:rsidRDefault="00607D03" w:rsidP="001E1BAB">
            <w:pPr>
              <w:spacing w:line="48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16A22">
              <w:rPr>
                <w:rFonts w:ascii="Arial" w:hAnsi="Arial" w:cs="Arial"/>
                <w:b/>
                <w:sz w:val="18"/>
                <w:szCs w:val="20"/>
              </w:rPr>
              <w:t>P</w:t>
            </w:r>
          </w:p>
        </w:tc>
        <w:tc>
          <w:tcPr>
            <w:tcW w:w="2318" w:type="dxa"/>
          </w:tcPr>
          <w:p w14:paraId="7B20BD4D" w14:textId="6D62F7F7" w:rsidR="00607D03" w:rsidRPr="00F16A22" w:rsidRDefault="00AB1493" w:rsidP="001E1BAB">
            <w:pPr>
              <w:spacing w:line="48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16A22">
              <w:rPr>
                <w:rFonts w:ascii="Arial" w:hAnsi="Arial" w:cs="Arial"/>
                <w:b/>
                <w:sz w:val="18"/>
                <w:szCs w:val="20"/>
              </w:rPr>
              <w:t xml:space="preserve">Female </w:t>
            </w:r>
            <w:r w:rsidR="00607D03" w:rsidRPr="00F16A22">
              <w:rPr>
                <w:rFonts w:ascii="Arial" w:hAnsi="Arial" w:cs="Arial"/>
                <w:b/>
                <w:sz w:val="18"/>
                <w:szCs w:val="20"/>
              </w:rPr>
              <w:t xml:space="preserve">HR (95% </w:t>
            </w:r>
            <w:proofErr w:type="gramStart"/>
            <w:r w:rsidR="00607D03" w:rsidRPr="00F16A22">
              <w:rPr>
                <w:rFonts w:ascii="Arial" w:hAnsi="Arial" w:cs="Arial"/>
                <w:b/>
                <w:sz w:val="18"/>
                <w:szCs w:val="20"/>
              </w:rPr>
              <w:t>CI)</w:t>
            </w:r>
            <w:r w:rsidR="00C17811" w:rsidRPr="00F16A22">
              <w:rPr>
                <w:rFonts w:ascii="Arial" w:hAnsi="Arial" w:cs="Arial"/>
                <w:b/>
                <w:sz w:val="18"/>
                <w:szCs w:val="20"/>
              </w:rPr>
              <w:t>*</w:t>
            </w:r>
            <w:proofErr w:type="gramEnd"/>
          </w:p>
        </w:tc>
        <w:tc>
          <w:tcPr>
            <w:tcW w:w="716" w:type="dxa"/>
          </w:tcPr>
          <w:p w14:paraId="320B2131" w14:textId="58D8FCA3" w:rsidR="00607D03" w:rsidRPr="00F16A22" w:rsidRDefault="00607D03" w:rsidP="001E1BAB">
            <w:pPr>
              <w:spacing w:line="48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16A22">
              <w:rPr>
                <w:rFonts w:ascii="Arial" w:hAnsi="Arial" w:cs="Arial"/>
                <w:b/>
                <w:sz w:val="18"/>
                <w:szCs w:val="20"/>
              </w:rPr>
              <w:t xml:space="preserve">P </w:t>
            </w:r>
          </w:p>
        </w:tc>
      </w:tr>
      <w:tr w:rsidR="00607D03" w:rsidRPr="0055639C" w14:paraId="0F2799E4" w14:textId="77777777" w:rsidTr="0069232C">
        <w:tc>
          <w:tcPr>
            <w:tcW w:w="2410" w:type="dxa"/>
            <w:vAlign w:val="center"/>
          </w:tcPr>
          <w:p w14:paraId="7EA02FDD" w14:textId="77777777" w:rsidR="00607D03" w:rsidRPr="009965BF" w:rsidRDefault="00607D03" w:rsidP="005563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965BF">
              <w:rPr>
                <w:rFonts w:ascii="Arial" w:hAnsi="Arial" w:cs="Arial"/>
                <w:sz w:val="20"/>
                <w:szCs w:val="20"/>
              </w:rPr>
              <w:t>Anaplastic Astrocytoma</w:t>
            </w:r>
          </w:p>
          <w:p w14:paraId="5557594C" w14:textId="138C9F90" w:rsidR="00607D03" w:rsidRDefault="00607D03" w:rsidP="005563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AB149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Total</w:t>
            </w:r>
          </w:p>
          <w:p w14:paraId="47C47F46" w14:textId="14D20492" w:rsidR="00607D03" w:rsidRDefault="00607D03" w:rsidP="005563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AB149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&lt;1</w:t>
            </w:r>
          </w:p>
          <w:p w14:paraId="11DB096A" w14:textId="580623CA" w:rsidR="00607D03" w:rsidRDefault="00607D03" w:rsidP="005563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AB149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-4</w:t>
            </w:r>
          </w:p>
          <w:p w14:paraId="1F85391B" w14:textId="073147AC" w:rsidR="00607D03" w:rsidRPr="00CB2FAB" w:rsidRDefault="00607D03" w:rsidP="0055639C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AB149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re-pubertal</w:t>
            </w:r>
            <w:r w:rsidR="005C458A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  <w:p w14:paraId="1A5A1AD7" w14:textId="08975633" w:rsidR="00607D03" w:rsidRPr="005C458A" w:rsidRDefault="00607D03" w:rsidP="0055639C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AB149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ubertal</w:t>
            </w:r>
            <w:r w:rsidR="005C458A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  <w:p w14:paraId="12FA8E52" w14:textId="05BE0062" w:rsidR="00607D03" w:rsidRPr="005C458A" w:rsidRDefault="00607D03" w:rsidP="0055639C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AB149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Post-pubertal</w:t>
            </w:r>
            <w:r w:rsidR="005C458A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51" w:type="dxa"/>
          </w:tcPr>
          <w:p w14:paraId="31BE0D44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4A8CD175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:128</w:t>
            </w:r>
          </w:p>
          <w:p w14:paraId="4E79B7AD" w14:textId="77777777" w:rsidR="00AB1493" w:rsidRDefault="00AB149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:7</w:t>
            </w:r>
          </w:p>
          <w:p w14:paraId="0C130EA1" w14:textId="77777777" w:rsidR="00132990" w:rsidRDefault="00132990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:17</w:t>
            </w:r>
          </w:p>
          <w:p w14:paraId="7CFFC561" w14:textId="53C5815B" w:rsidR="00A90943" w:rsidRDefault="00A9094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:5</w:t>
            </w:r>
            <w:r w:rsidR="00E6684E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627B249F" w14:textId="77777777" w:rsidR="00E40D2B" w:rsidRDefault="00E40D2B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:30</w:t>
            </w:r>
          </w:p>
          <w:p w14:paraId="31329CDB" w14:textId="1E975D61" w:rsidR="00681A85" w:rsidRPr="0055639C" w:rsidRDefault="00681A8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:21</w:t>
            </w:r>
          </w:p>
        </w:tc>
        <w:tc>
          <w:tcPr>
            <w:tcW w:w="1325" w:type="dxa"/>
          </w:tcPr>
          <w:p w14:paraId="0C326F09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7D2E156D" w14:textId="2F30F110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1A3C3C">
              <w:rPr>
                <w:rFonts w:ascii="Arial" w:hAnsi="Arial" w:cs="Arial"/>
                <w:sz w:val="20"/>
                <w:szCs w:val="20"/>
              </w:rPr>
              <w:t>5.8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7D21EABD" w14:textId="77777777" w:rsidR="009A2CCA" w:rsidRDefault="009A2CCA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0%</w:t>
            </w:r>
          </w:p>
          <w:p w14:paraId="037F739F" w14:textId="77777777" w:rsidR="00132990" w:rsidRDefault="00132990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2%</w:t>
            </w:r>
          </w:p>
          <w:p w14:paraId="3008260E" w14:textId="77777777" w:rsidR="00A90943" w:rsidRDefault="00A9094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2%</w:t>
            </w:r>
          </w:p>
          <w:p w14:paraId="2872D843" w14:textId="77777777" w:rsidR="00E40D2B" w:rsidRDefault="00AA0869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8%</w:t>
            </w:r>
          </w:p>
          <w:p w14:paraId="7DB858D1" w14:textId="235A2275" w:rsidR="00681A85" w:rsidRPr="0055639C" w:rsidRDefault="00681A8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4%</w:t>
            </w:r>
          </w:p>
        </w:tc>
        <w:tc>
          <w:tcPr>
            <w:tcW w:w="1325" w:type="dxa"/>
          </w:tcPr>
          <w:p w14:paraId="601A6CF3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4EE29502" w14:textId="1FDA43D8" w:rsidR="00607D03" w:rsidRDefault="001A3C3C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1</w:t>
            </w:r>
            <w:r w:rsidR="00607D03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5AFBC431" w14:textId="77777777" w:rsidR="009A2CCA" w:rsidRDefault="009A2CCA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0%</w:t>
            </w:r>
          </w:p>
          <w:p w14:paraId="204E9F44" w14:textId="77777777" w:rsidR="00132990" w:rsidRDefault="00132990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5%</w:t>
            </w:r>
          </w:p>
          <w:p w14:paraId="404B9CDC" w14:textId="77777777" w:rsidR="00A90943" w:rsidRDefault="00A9094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0%</w:t>
            </w:r>
          </w:p>
          <w:p w14:paraId="2060A6BB" w14:textId="77777777" w:rsidR="00AA0869" w:rsidRDefault="00AA0869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3%</w:t>
            </w:r>
          </w:p>
          <w:p w14:paraId="24345345" w14:textId="2A934EE0" w:rsidR="00681A85" w:rsidRPr="0055639C" w:rsidRDefault="00681A8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4%</w:t>
            </w:r>
          </w:p>
        </w:tc>
        <w:tc>
          <w:tcPr>
            <w:tcW w:w="1325" w:type="dxa"/>
          </w:tcPr>
          <w:p w14:paraId="41CB1C0D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0C24ACB7" w14:textId="082C80B2" w:rsidR="00AB1493" w:rsidRDefault="009A2CCA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8</w:t>
            </w:r>
            <w:r w:rsidR="00AB1493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6AA4A5FA" w14:textId="77777777" w:rsidR="00C975E8" w:rsidRDefault="00C975E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0%</w:t>
            </w:r>
          </w:p>
          <w:p w14:paraId="4E8B8903" w14:textId="77777777" w:rsidR="00132990" w:rsidRDefault="00132990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0%</w:t>
            </w:r>
          </w:p>
          <w:p w14:paraId="3910F321" w14:textId="77777777" w:rsidR="00A90943" w:rsidRDefault="00A9094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%</w:t>
            </w:r>
          </w:p>
          <w:p w14:paraId="3E8832DC" w14:textId="77777777" w:rsidR="00AA0869" w:rsidRDefault="00AA0869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7%</w:t>
            </w:r>
          </w:p>
          <w:p w14:paraId="066B55F6" w14:textId="7E903DF0" w:rsidR="00681A85" w:rsidRPr="0055639C" w:rsidRDefault="00681A8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9%</w:t>
            </w:r>
          </w:p>
        </w:tc>
        <w:tc>
          <w:tcPr>
            <w:tcW w:w="1302" w:type="dxa"/>
          </w:tcPr>
          <w:p w14:paraId="20F2895E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77EB83B7" w14:textId="717FB536" w:rsidR="00AB1493" w:rsidRDefault="009A2CCA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</w:t>
            </w:r>
            <w:r w:rsidR="00AB1493">
              <w:rPr>
                <w:rFonts w:ascii="Arial" w:hAnsi="Arial" w:cs="Arial"/>
                <w:sz w:val="20"/>
                <w:szCs w:val="20"/>
              </w:rPr>
              <w:t>1%</w:t>
            </w:r>
          </w:p>
          <w:p w14:paraId="363F2191" w14:textId="77777777" w:rsidR="00C975E8" w:rsidRDefault="00C975E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6%</w:t>
            </w:r>
          </w:p>
          <w:p w14:paraId="4DD89674" w14:textId="77777777" w:rsidR="00132990" w:rsidRDefault="00132990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4%</w:t>
            </w:r>
          </w:p>
          <w:p w14:paraId="3FEF30A1" w14:textId="77777777" w:rsidR="00A90943" w:rsidRDefault="00A9094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%</w:t>
            </w:r>
          </w:p>
          <w:p w14:paraId="1ECD1A2E" w14:textId="77777777" w:rsidR="00AA0869" w:rsidRDefault="00AA0869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3%</w:t>
            </w:r>
          </w:p>
          <w:p w14:paraId="5ECD7450" w14:textId="191C00D5" w:rsidR="00681A85" w:rsidRPr="0055639C" w:rsidRDefault="00681A8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%</w:t>
            </w:r>
          </w:p>
        </w:tc>
        <w:tc>
          <w:tcPr>
            <w:tcW w:w="1298" w:type="dxa"/>
          </w:tcPr>
          <w:p w14:paraId="4BE5444C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74A95654" w14:textId="77777777" w:rsidR="00C17811" w:rsidRDefault="00C17811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0</w:t>
            </w:r>
          </w:p>
          <w:p w14:paraId="034338C5" w14:textId="19373EE9" w:rsidR="00AB1493" w:rsidRDefault="00AB149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5</w:t>
            </w:r>
          </w:p>
          <w:p w14:paraId="777539FF" w14:textId="025906F1" w:rsidR="00132990" w:rsidRDefault="00132990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0</w:t>
            </w:r>
          </w:p>
          <w:p w14:paraId="0C1E616A" w14:textId="77777777" w:rsidR="00132990" w:rsidRDefault="00A9094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</w:t>
            </w:r>
          </w:p>
          <w:p w14:paraId="7D71221D" w14:textId="77777777" w:rsidR="00AA0869" w:rsidRDefault="00AA0869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0</w:t>
            </w:r>
          </w:p>
          <w:p w14:paraId="0AF418E0" w14:textId="1FE5197A" w:rsidR="00681A85" w:rsidRPr="0055639C" w:rsidRDefault="00681A8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0</w:t>
            </w:r>
          </w:p>
        </w:tc>
        <w:tc>
          <w:tcPr>
            <w:tcW w:w="1392" w:type="dxa"/>
          </w:tcPr>
          <w:p w14:paraId="355EAD78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72D7F334" w14:textId="77777777" w:rsidR="00C17811" w:rsidRDefault="00C17811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0</w:t>
            </w:r>
          </w:p>
          <w:p w14:paraId="72EA946F" w14:textId="77777777" w:rsidR="00AB1493" w:rsidRDefault="00AB149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  <w:p w14:paraId="5038855A" w14:textId="77777777" w:rsidR="00132990" w:rsidRDefault="00132990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0</w:t>
            </w:r>
          </w:p>
          <w:p w14:paraId="3E981250" w14:textId="77777777" w:rsidR="00A90943" w:rsidRDefault="00A9094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0</w:t>
            </w:r>
          </w:p>
          <w:p w14:paraId="025039EC" w14:textId="77777777" w:rsidR="00AA0869" w:rsidRDefault="00AA0869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0</w:t>
            </w:r>
          </w:p>
          <w:p w14:paraId="753D4F34" w14:textId="11C1AC52" w:rsidR="00681A85" w:rsidRPr="0055639C" w:rsidRDefault="00681A8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0</w:t>
            </w:r>
          </w:p>
        </w:tc>
        <w:tc>
          <w:tcPr>
            <w:tcW w:w="741" w:type="dxa"/>
          </w:tcPr>
          <w:p w14:paraId="00B47D5F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6D3503DC" w14:textId="77777777" w:rsidR="00C17811" w:rsidRDefault="00C17811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  <w:p w14:paraId="2FE1C0B0" w14:textId="77777777" w:rsidR="00AB1493" w:rsidRDefault="00AB149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  <w:p w14:paraId="0833EAE6" w14:textId="77777777" w:rsidR="00132990" w:rsidRDefault="00132990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  <w:p w14:paraId="0C0C03F9" w14:textId="77777777" w:rsidR="00A90943" w:rsidRDefault="00A9094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  <w:p w14:paraId="695A9C28" w14:textId="77777777" w:rsidR="00AA0869" w:rsidRDefault="00AA0869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  <w:p w14:paraId="516B0DDC" w14:textId="55CE1DD4" w:rsidR="00681A85" w:rsidRPr="0055639C" w:rsidRDefault="00681A8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2318" w:type="dxa"/>
          </w:tcPr>
          <w:p w14:paraId="1FE642E2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02D4FE41" w14:textId="77777777" w:rsidR="00AB1493" w:rsidRDefault="00AB149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61 – 1.16)</w:t>
            </w:r>
          </w:p>
          <w:p w14:paraId="211D4306" w14:textId="77777777" w:rsidR="001F485B" w:rsidRDefault="00C975E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 (0.01 – 1.01)</w:t>
            </w:r>
          </w:p>
          <w:p w14:paraId="56A1282C" w14:textId="77777777" w:rsidR="007444C1" w:rsidRDefault="007444C1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 (0.49 – 2.71)</w:t>
            </w:r>
          </w:p>
          <w:p w14:paraId="3161F372" w14:textId="77777777" w:rsidR="00A90943" w:rsidRDefault="00A9094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 (0.70 – 2.10)</w:t>
            </w:r>
          </w:p>
          <w:p w14:paraId="488D5D4A" w14:textId="77777777" w:rsidR="00AA0869" w:rsidRDefault="00AA0869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54 – 1.93)</w:t>
            </w:r>
          </w:p>
          <w:p w14:paraId="12FF8B83" w14:textId="22A72703" w:rsidR="00681A85" w:rsidRPr="0055639C" w:rsidRDefault="00681A8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44 – 2.19)</w:t>
            </w:r>
          </w:p>
        </w:tc>
        <w:tc>
          <w:tcPr>
            <w:tcW w:w="716" w:type="dxa"/>
          </w:tcPr>
          <w:p w14:paraId="3B272E37" w14:textId="77777777" w:rsidR="00AB1493" w:rsidRDefault="00AB149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5F995F1D" w14:textId="77777777" w:rsidR="00607D03" w:rsidRDefault="00AB149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  <w:p w14:paraId="69C425E5" w14:textId="77777777" w:rsidR="00C975E8" w:rsidRDefault="00C975E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  <w:p w14:paraId="44957CA3" w14:textId="77777777" w:rsidR="007444C1" w:rsidRDefault="007444C1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  <w:p w14:paraId="5284BED6" w14:textId="77777777" w:rsidR="00A90943" w:rsidRDefault="00A9094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  <w:p w14:paraId="1A116847" w14:textId="77777777" w:rsidR="00AA0869" w:rsidRDefault="00AA0869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  <w:p w14:paraId="7097EB37" w14:textId="015EF227" w:rsidR="00681A85" w:rsidRPr="0055639C" w:rsidRDefault="00681A8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607D03" w:rsidRPr="0055639C" w14:paraId="55F885B1" w14:textId="77777777" w:rsidTr="0069232C">
        <w:tc>
          <w:tcPr>
            <w:tcW w:w="2410" w:type="dxa"/>
            <w:vAlign w:val="center"/>
          </w:tcPr>
          <w:p w14:paraId="6998B926" w14:textId="77777777" w:rsidR="00607D03" w:rsidRDefault="00607D03" w:rsidP="005563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5639C">
              <w:rPr>
                <w:rFonts w:ascii="Arial" w:hAnsi="Arial" w:cs="Arial"/>
                <w:sz w:val="20"/>
                <w:szCs w:val="20"/>
              </w:rPr>
              <w:t>Ependymoma</w:t>
            </w:r>
          </w:p>
          <w:p w14:paraId="2303E8E2" w14:textId="77777777" w:rsidR="00157A6D" w:rsidRDefault="00157A6D" w:rsidP="00157A6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Total</w:t>
            </w:r>
          </w:p>
          <w:p w14:paraId="6809E62A" w14:textId="77777777" w:rsidR="00157A6D" w:rsidRDefault="00157A6D" w:rsidP="00157A6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&lt;1</w:t>
            </w:r>
          </w:p>
          <w:p w14:paraId="5ECFBEB6" w14:textId="77777777" w:rsidR="00157A6D" w:rsidRDefault="00157A6D" w:rsidP="00157A6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1-4</w:t>
            </w:r>
          </w:p>
          <w:p w14:paraId="62D423B5" w14:textId="77777777" w:rsidR="00157A6D" w:rsidRPr="00CB2FAB" w:rsidRDefault="00157A6D" w:rsidP="00157A6D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Pre-pubertal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  <w:p w14:paraId="7F6ABD8D" w14:textId="77777777" w:rsidR="00157A6D" w:rsidRPr="005C458A" w:rsidRDefault="00157A6D" w:rsidP="00157A6D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Pubertal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  <w:p w14:paraId="7D476B82" w14:textId="3CF6D285" w:rsidR="00157A6D" w:rsidRPr="0055639C" w:rsidRDefault="00157A6D" w:rsidP="00157A6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Post-pubertal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51" w:type="dxa"/>
          </w:tcPr>
          <w:p w14:paraId="15168185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2A239949" w14:textId="77777777" w:rsidR="00157A6D" w:rsidRDefault="00157A6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:349</w:t>
            </w:r>
          </w:p>
          <w:p w14:paraId="7E3D6BEC" w14:textId="77777777" w:rsidR="008E0822" w:rsidRDefault="008E0822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:24</w:t>
            </w:r>
          </w:p>
          <w:p w14:paraId="4EBB7D9E" w14:textId="77777777" w:rsidR="00831CD8" w:rsidRDefault="00831CD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:133</w:t>
            </w:r>
          </w:p>
          <w:p w14:paraId="410B3B90" w14:textId="77777777" w:rsidR="00155D7D" w:rsidRDefault="00155D7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:102</w:t>
            </w:r>
          </w:p>
          <w:p w14:paraId="7AE1B92F" w14:textId="77777777" w:rsidR="005E3762" w:rsidRDefault="005E3762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:60</w:t>
            </w:r>
          </w:p>
          <w:p w14:paraId="37F45675" w14:textId="140FA454" w:rsidR="006B787A" w:rsidRPr="0055639C" w:rsidRDefault="006B787A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:30</w:t>
            </w:r>
          </w:p>
        </w:tc>
        <w:tc>
          <w:tcPr>
            <w:tcW w:w="1325" w:type="dxa"/>
          </w:tcPr>
          <w:p w14:paraId="35FC0387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20723F5D" w14:textId="77777777" w:rsidR="00157A6D" w:rsidRDefault="00157A6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3%</w:t>
            </w:r>
          </w:p>
          <w:p w14:paraId="642177E6" w14:textId="77777777" w:rsidR="008E0822" w:rsidRDefault="006F35B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1%</w:t>
            </w:r>
          </w:p>
          <w:p w14:paraId="750A752F" w14:textId="77777777" w:rsidR="00831CD8" w:rsidRDefault="00831CD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1%</w:t>
            </w:r>
          </w:p>
          <w:p w14:paraId="733E7CCD" w14:textId="77777777" w:rsidR="00155D7D" w:rsidRDefault="00155D7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1%</w:t>
            </w:r>
          </w:p>
          <w:p w14:paraId="58C99E85" w14:textId="77777777" w:rsidR="005E3762" w:rsidRDefault="005E3762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6%</w:t>
            </w:r>
          </w:p>
          <w:p w14:paraId="33A5A6A3" w14:textId="1E381697" w:rsidR="006B787A" w:rsidRPr="0055639C" w:rsidRDefault="006B787A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0%</w:t>
            </w:r>
          </w:p>
        </w:tc>
        <w:tc>
          <w:tcPr>
            <w:tcW w:w="1325" w:type="dxa"/>
          </w:tcPr>
          <w:p w14:paraId="51260D54" w14:textId="1CAE2534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5FD607F1" w14:textId="051D5058" w:rsidR="00157A6D" w:rsidRDefault="00157A6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4%</w:t>
            </w:r>
          </w:p>
          <w:p w14:paraId="5CBCFBB7" w14:textId="0C4A04FC" w:rsidR="00157A6D" w:rsidRDefault="006F35B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0%</w:t>
            </w:r>
          </w:p>
          <w:p w14:paraId="0EADDF56" w14:textId="63711619" w:rsidR="00831CD8" w:rsidRDefault="00831CD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0%</w:t>
            </w:r>
          </w:p>
          <w:p w14:paraId="0469B280" w14:textId="65C95D91" w:rsidR="00155D7D" w:rsidRDefault="00155D7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2%</w:t>
            </w:r>
          </w:p>
          <w:p w14:paraId="7917624F" w14:textId="32E02619" w:rsidR="003D1BF3" w:rsidRDefault="003D1BF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3%</w:t>
            </w:r>
          </w:p>
          <w:p w14:paraId="74F696C6" w14:textId="485EFB9C" w:rsidR="00831CD8" w:rsidRPr="0055639C" w:rsidRDefault="006B787A" w:rsidP="006B787A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3%</w:t>
            </w:r>
          </w:p>
        </w:tc>
        <w:tc>
          <w:tcPr>
            <w:tcW w:w="1325" w:type="dxa"/>
          </w:tcPr>
          <w:p w14:paraId="01F0CE1B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5AB02BE7" w14:textId="77777777" w:rsidR="00157A6D" w:rsidRDefault="00157A6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7%</w:t>
            </w:r>
          </w:p>
          <w:p w14:paraId="0E1F18D8" w14:textId="77777777" w:rsidR="006F35BF" w:rsidRDefault="006F35B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5%</w:t>
            </w:r>
          </w:p>
          <w:p w14:paraId="4536C18B" w14:textId="77777777" w:rsidR="00831CD8" w:rsidRDefault="00831CD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8%</w:t>
            </w:r>
          </w:p>
          <w:p w14:paraId="498A9727" w14:textId="77777777" w:rsidR="00155D7D" w:rsidRDefault="00155D7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8%</w:t>
            </w:r>
          </w:p>
          <w:p w14:paraId="44437ACE" w14:textId="77777777" w:rsidR="005E3762" w:rsidRDefault="005E3762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8%</w:t>
            </w:r>
          </w:p>
          <w:p w14:paraId="330328C9" w14:textId="4D8999DA" w:rsidR="006B787A" w:rsidRPr="0055639C" w:rsidRDefault="006B787A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1%</w:t>
            </w:r>
          </w:p>
        </w:tc>
        <w:tc>
          <w:tcPr>
            <w:tcW w:w="1302" w:type="dxa"/>
          </w:tcPr>
          <w:p w14:paraId="36D3EE4E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572B0F03" w14:textId="77777777" w:rsidR="00157A6D" w:rsidRDefault="00157A6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4%</w:t>
            </w:r>
          </w:p>
          <w:p w14:paraId="637738A7" w14:textId="77777777" w:rsidR="006F35BF" w:rsidRDefault="006F35B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0%</w:t>
            </w:r>
          </w:p>
          <w:p w14:paraId="74C52B21" w14:textId="77777777" w:rsidR="00831CD8" w:rsidRDefault="00831CD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3%</w:t>
            </w:r>
          </w:p>
          <w:p w14:paraId="396E5620" w14:textId="77777777" w:rsidR="00155D7D" w:rsidRDefault="00155D7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2%</w:t>
            </w:r>
          </w:p>
          <w:p w14:paraId="19676F17" w14:textId="77777777" w:rsidR="003D1BF3" w:rsidRDefault="003D1BF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0%</w:t>
            </w:r>
          </w:p>
          <w:p w14:paraId="1B406E6E" w14:textId="26A12A10" w:rsidR="006B787A" w:rsidRPr="0055639C" w:rsidRDefault="006B787A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3%</w:t>
            </w:r>
          </w:p>
        </w:tc>
        <w:tc>
          <w:tcPr>
            <w:tcW w:w="1298" w:type="dxa"/>
          </w:tcPr>
          <w:p w14:paraId="3C3B23D4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41517E70" w14:textId="77777777" w:rsidR="00157A6D" w:rsidRDefault="00412EDB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5</w:t>
            </w:r>
          </w:p>
          <w:p w14:paraId="37C8101D" w14:textId="77777777" w:rsidR="006F35BF" w:rsidRDefault="006F35B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5</w:t>
            </w:r>
          </w:p>
          <w:p w14:paraId="74B4F677" w14:textId="77777777" w:rsidR="00831CD8" w:rsidRDefault="00831CD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5</w:t>
            </w:r>
          </w:p>
          <w:p w14:paraId="171A77D4" w14:textId="77777777" w:rsidR="00155D7D" w:rsidRDefault="00155D7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0</w:t>
            </w:r>
          </w:p>
          <w:p w14:paraId="11C9F59B" w14:textId="77777777" w:rsidR="003D1BF3" w:rsidRDefault="003D1BF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5</w:t>
            </w:r>
          </w:p>
          <w:p w14:paraId="11D92969" w14:textId="16C5829E" w:rsidR="006B787A" w:rsidRPr="0055639C" w:rsidRDefault="006B787A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0</w:t>
            </w:r>
          </w:p>
        </w:tc>
        <w:tc>
          <w:tcPr>
            <w:tcW w:w="1392" w:type="dxa"/>
          </w:tcPr>
          <w:p w14:paraId="51271897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68A9603D" w14:textId="77777777" w:rsidR="00412EDB" w:rsidRDefault="00412EDB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0</w:t>
            </w:r>
          </w:p>
          <w:p w14:paraId="0D7A562C" w14:textId="77777777" w:rsidR="006F35BF" w:rsidRDefault="006F35B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5</w:t>
            </w:r>
          </w:p>
          <w:p w14:paraId="105FA8DA" w14:textId="77777777" w:rsidR="00831CD8" w:rsidRDefault="00831CD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0</w:t>
            </w:r>
          </w:p>
          <w:p w14:paraId="735C1E58" w14:textId="77777777" w:rsidR="00155D7D" w:rsidRDefault="00155D7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0</w:t>
            </w:r>
          </w:p>
          <w:p w14:paraId="0E30CF5C" w14:textId="77777777" w:rsidR="003D1BF3" w:rsidRDefault="003D1BF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5</w:t>
            </w:r>
          </w:p>
          <w:p w14:paraId="48DFF458" w14:textId="1BEB61C4" w:rsidR="006B787A" w:rsidRPr="0055639C" w:rsidRDefault="006B787A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0</w:t>
            </w:r>
          </w:p>
        </w:tc>
        <w:tc>
          <w:tcPr>
            <w:tcW w:w="741" w:type="dxa"/>
          </w:tcPr>
          <w:p w14:paraId="3A72B600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2FF15EB6" w14:textId="77777777" w:rsidR="00412EDB" w:rsidRDefault="00412EDB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  <w:p w14:paraId="38FC5255" w14:textId="77777777" w:rsidR="006F35BF" w:rsidRDefault="006F35B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  <w:p w14:paraId="35A114E3" w14:textId="77777777" w:rsidR="00831CD8" w:rsidRDefault="00831CD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  <w:p w14:paraId="01403529" w14:textId="77777777" w:rsidR="00155D7D" w:rsidRDefault="00155D7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  <w:p w14:paraId="5BB9B4C6" w14:textId="77777777" w:rsidR="005E3762" w:rsidRDefault="005E3762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  <w:p w14:paraId="53166481" w14:textId="2F2B2444" w:rsidR="006B787A" w:rsidRPr="0055639C" w:rsidRDefault="006B787A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2318" w:type="dxa"/>
          </w:tcPr>
          <w:p w14:paraId="189205B1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63133719" w14:textId="77777777" w:rsidR="00A158C5" w:rsidRDefault="00A158C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 (0.50 – 0.95)</w:t>
            </w:r>
          </w:p>
          <w:p w14:paraId="14DE71A4" w14:textId="77777777" w:rsidR="006F35BF" w:rsidRDefault="006F35B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 (0.26 – 1.80)</w:t>
            </w:r>
          </w:p>
          <w:p w14:paraId="54712F4F" w14:textId="77777777" w:rsidR="00831CD8" w:rsidRDefault="00831CD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 (0.38 – 1.03)</w:t>
            </w:r>
          </w:p>
          <w:p w14:paraId="1FF31DBB" w14:textId="77777777" w:rsidR="00155D7D" w:rsidRDefault="00155D7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 (0.45 – 1.67)</w:t>
            </w:r>
          </w:p>
          <w:p w14:paraId="3A7B0E7A" w14:textId="77777777" w:rsidR="00A42256" w:rsidRDefault="00A42256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(0.28 – 2.08)</w:t>
            </w:r>
          </w:p>
          <w:p w14:paraId="1D1A8E05" w14:textId="5A73A83E" w:rsidR="00783434" w:rsidRPr="0055639C" w:rsidRDefault="00783434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 (0.15 – 1.23)</w:t>
            </w:r>
          </w:p>
        </w:tc>
        <w:tc>
          <w:tcPr>
            <w:tcW w:w="716" w:type="dxa"/>
          </w:tcPr>
          <w:p w14:paraId="7C7F5265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50DEB47C" w14:textId="77777777" w:rsidR="00A158C5" w:rsidRDefault="00A158C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  <w:p w14:paraId="3CA5536F" w14:textId="77777777" w:rsidR="006F35BF" w:rsidRDefault="006F35B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  <w:p w14:paraId="2E77D860" w14:textId="77777777" w:rsidR="00831CD8" w:rsidRDefault="00831CD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  <w:p w14:paraId="17004224" w14:textId="77777777" w:rsidR="00155D7D" w:rsidRDefault="00155D7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  <w:p w14:paraId="62B5B38B" w14:textId="77777777" w:rsidR="00A42256" w:rsidRDefault="00A42256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  <w:p w14:paraId="1EC71189" w14:textId="61A5C41A" w:rsidR="00783434" w:rsidRPr="0055639C" w:rsidRDefault="00783434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607D03" w:rsidRPr="0055639C" w14:paraId="45AAC643" w14:textId="77777777" w:rsidTr="0069232C">
        <w:tc>
          <w:tcPr>
            <w:tcW w:w="2410" w:type="dxa"/>
            <w:vAlign w:val="center"/>
          </w:tcPr>
          <w:p w14:paraId="6DBFA989" w14:textId="77777777" w:rsidR="00607D03" w:rsidRDefault="00607D03" w:rsidP="005563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5639C">
              <w:rPr>
                <w:rFonts w:ascii="Arial" w:hAnsi="Arial" w:cs="Arial"/>
                <w:sz w:val="20"/>
                <w:szCs w:val="20"/>
              </w:rPr>
              <w:t>Glioblastoma Multiforme</w:t>
            </w:r>
          </w:p>
          <w:p w14:paraId="6CD7DF7B" w14:textId="77777777" w:rsidR="00F16A22" w:rsidRDefault="00F16A22" w:rsidP="00F16A2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Total</w:t>
            </w:r>
          </w:p>
          <w:p w14:paraId="30A5757C" w14:textId="77777777" w:rsidR="00F16A22" w:rsidRDefault="00F16A22" w:rsidP="00F16A2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&lt;1</w:t>
            </w:r>
          </w:p>
          <w:p w14:paraId="5698DD01" w14:textId="77777777" w:rsidR="00F16A22" w:rsidRDefault="00F16A22" w:rsidP="00F16A2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1-4</w:t>
            </w:r>
          </w:p>
          <w:p w14:paraId="416349BA" w14:textId="77777777" w:rsidR="00F16A22" w:rsidRPr="00CB2FAB" w:rsidRDefault="00F16A22" w:rsidP="00F16A22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Pre-pubertal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  <w:p w14:paraId="191040A9" w14:textId="77777777" w:rsidR="00F16A22" w:rsidRPr="005C458A" w:rsidRDefault="00F16A22" w:rsidP="00F16A22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     Pubertal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  <w:p w14:paraId="3A2DB7BC" w14:textId="1F8D4FF0" w:rsidR="00F16A22" w:rsidRPr="0055639C" w:rsidRDefault="00F16A22" w:rsidP="00F16A2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Post-pubertal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51" w:type="dxa"/>
          </w:tcPr>
          <w:p w14:paraId="43BCE1BC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1D7EE143" w14:textId="4A305C10" w:rsidR="00F16A22" w:rsidRDefault="00C13317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:207</w:t>
            </w:r>
          </w:p>
          <w:p w14:paraId="0C043FC3" w14:textId="77777777" w:rsidR="008E1C3F" w:rsidRDefault="008E1C3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:14</w:t>
            </w:r>
          </w:p>
          <w:p w14:paraId="195B5269" w14:textId="77777777" w:rsidR="00353891" w:rsidRDefault="00353891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:16</w:t>
            </w:r>
          </w:p>
          <w:p w14:paraId="47120A63" w14:textId="77777777" w:rsidR="00412AC5" w:rsidRDefault="00412AC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:69</w:t>
            </w:r>
          </w:p>
          <w:p w14:paraId="7C257EE9" w14:textId="77777777" w:rsidR="00756983" w:rsidRDefault="0075698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5:57</w:t>
            </w:r>
          </w:p>
          <w:p w14:paraId="06EE7860" w14:textId="06CD091B" w:rsidR="008F1BCB" w:rsidRPr="0055639C" w:rsidRDefault="008F1BCB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:51</w:t>
            </w:r>
          </w:p>
        </w:tc>
        <w:tc>
          <w:tcPr>
            <w:tcW w:w="1325" w:type="dxa"/>
          </w:tcPr>
          <w:p w14:paraId="0F94AF68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1CD332C6" w14:textId="3E82B5DD" w:rsidR="00F16A22" w:rsidRDefault="00D06F57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5%</w:t>
            </w:r>
          </w:p>
          <w:p w14:paraId="239B4237" w14:textId="77777777" w:rsidR="008E1C3F" w:rsidRDefault="008E1C3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4%</w:t>
            </w:r>
          </w:p>
          <w:p w14:paraId="57EE813D" w14:textId="77777777" w:rsidR="009374D1" w:rsidRDefault="009374D1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9%</w:t>
            </w:r>
          </w:p>
          <w:p w14:paraId="26E815C5" w14:textId="77777777" w:rsidR="00412AC5" w:rsidRDefault="00412AC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0%</w:t>
            </w:r>
          </w:p>
          <w:p w14:paraId="4AF21090" w14:textId="77777777" w:rsidR="00756983" w:rsidRDefault="0075698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65.7%</w:t>
            </w:r>
          </w:p>
          <w:p w14:paraId="058C9C86" w14:textId="29B5A87C" w:rsidR="008F1BCB" w:rsidRPr="0055639C" w:rsidRDefault="008F1BCB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0%</w:t>
            </w:r>
          </w:p>
        </w:tc>
        <w:tc>
          <w:tcPr>
            <w:tcW w:w="1325" w:type="dxa"/>
          </w:tcPr>
          <w:p w14:paraId="3CDDF6B6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3CDE06E9" w14:textId="3AE33238" w:rsidR="00F16A22" w:rsidRDefault="00D06F57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2%</w:t>
            </w:r>
          </w:p>
          <w:p w14:paraId="21D66333" w14:textId="77777777" w:rsidR="008E1C3F" w:rsidRDefault="008E1C3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0%</w:t>
            </w:r>
          </w:p>
          <w:p w14:paraId="04444A2E" w14:textId="77777777" w:rsidR="00353891" w:rsidRDefault="00353891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3%</w:t>
            </w:r>
          </w:p>
          <w:p w14:paraId="38C42DEE" w14:textId="77777777" w:rsidR="00412AC5" w:rsidRDefault="00412AC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0%</w:t>
            </w:r>
          </w:p>
          <w:p w14:paraId="3A788542" w14:textId="77777777" w:rsidR="00756983" w:rsidRDefault="0075698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57.9%</w:t>
            </w:r>
          </w:p>
          <w:p w14:paraId="7E5D6325" w14:textId="7A7E1C65" w:rsidR="008F1BCB" w:rsidRPr="0055639C" w:rsidRDefault="008F1BCB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7%</w:t>
            </w:r>
          </w:p>
        </w:tc>
        <w:tc>
          <w:tcPr>
            <w:tcW w:w="1325" w:type="dxa"/>
          </w:tcPr>
          <w:p w14:paraId="22201C36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63C99323" w14:textId="29F30E33" w:rsidR="00F16A22" w:rsidRDefault="00D06F57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5%</w:t>
            </w:r>
          </w:p>
          <w:p w14:paraId="453E8CE6" w14:textId="77777777" w:rsidR="008E1C3F" w:rsidRDefault="008E1C3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%</w:t>
            </w:r>
          </w:p>
          <w:p w14:paraId="519E10A8" w14:textId="77777777" w:rsidR="00353891" w:rsidRDefault="00353891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7%</w:t>
            </w:r>
          </w:p>
          <w:p w14:paraId="03997751" w14:textId="77777777" w:rsidR="00412AC5" w:rsidRDefault="00412AC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%</w:t>
            </w:r>
          </w:p>
          <w:p w14:paraId="0C292175" w14:textId="77777777" w:rsidR="00756983" w:rsidRDefault="0075698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1.4%</w:t>
            </w:r>
          </w:p>
          <w:p w14:paraId="5FB1718F" w14:textId="491C00C3" w:rsidR="008F1BCB" w:rsidRPr="0055639C" w:rsidRDefault="008F1BCB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%</w:t>
            </w:r>
          </w:p>
        </w:tc>
        <w:tc>
          <w:tcPr>
            <w:tcW w:w="1302" w:type="dxa"/>
          </w:tcPr>
          <w:p w14:paraId="6C881B0B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395AF550" w14:textId="6F7DE3FE" w:rsidR="00F16A22" w:rsidRDefault="00D06F57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%</w:t>
            </w:r>
          </w:p>
          <w:p w14:paraId="31B7415D" w14:textId="77777777" w:rsidR="008E1C3F" w:rsidRDefault="008E1C3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%</w:t>
            </w:r>
          </w:p>
          <w:p w14:paraId="1F5A6E5F" w14:textId="77777777" w:rsidR="00353891" w:rsidRDefault="00353891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5%</w:t>
            </w:r>
          </w:p>
          <w:p w14:paraId="32303A07" w14:textId="77777777" w:rsidR="00412AC5" w:rsidRDefault="00412AC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%</w:t>
            </w:r>
          </w:p>
          <w:p w14:paraId="51609920" w14:textId="77777777" w:rsidR="00B01016" w:rsidRDefault="00B01016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.5%</w:t>
            </w:r>
          </w:p>
          <w:p w14:paraId="355E632D" w14:textId="58EEE089" w:rsidR="008F1BCB" w:rsidRPr="0055639C" w:rsidRDefault="008F1BCB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8%</w:t>
            </w:r>
          </w:p>
        </w:tc>
        <w:tc>
          <w:tcPr>
            <w:tcW w:w="1298" w:type="dxa"/>
          </w:tcPr>
          <w:p w14:paraId="705BDF5D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1F483096" w14:textId="30F2EDE2" w:rsidR="00F16A22" w:rsidRDefault="00D06F57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0</w:t>
            </w:r>
          </w:p>
          <w:p w14:paraId="7147A73B" w14:textId="77777777" w:rsidR="00D26A90" w:rsidRDefault="00D26A90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</w:p>
          <w:p w14:paraId="44EEB484" w14:textId="77777777" w:rsidR="00EF5E39" w:rsidRDefault="00EF5E39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</w:t>
            </w:r>
          </w:p>
          <w:p w14:paraId="68CD0819" w14:textId="77777777" w:rsidR="00412AC5" w:rsidRDefault="00412AC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</w:t>
            </w:r>
          </w:p>
          <w:p w14:paraId="4A9DD339" w14:textId="77777777" w:rsidR="00B01016" w:rsidRDefault="00B01016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6.0</w:t>
            </w:r>
          </w:p>
          <w:p w14:paraId="010F823A" w14:textId="2DC1B28E" w:rsidR="00493513" w:rsidRPr="0055639C" w:rsidRDefault="0049351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0</w:t>
            </w:r>
          </w:p>
        </w:tc>
        <w:tc>
          <w:tcPr>
            <w:tcW w:w="1392" w:type="dxa"/>
          </w:tcPr>
          <w:p w14:paraId="5D2FA8A1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1A0363D1" w14:textId="458BDE4C" w:rsidR="00F16A22" w:rsidRDefault="00D06F57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0</w:t>
            </w:r>
          </w:p>
          <w:p w14:paraId="10818DC7" w14:textId="77777777" w:rsidR="00D26A90" w:rsidRDefault="00D26A90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</w:t>
            </w:r>
          </w:p>
          <w:p w14:paraId="4836A5C3" w14:textId="77777777" w:rsidR="00EF5E39" w:rsidRDefault="00EF5E39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0</w:t>
            </w:r>
          </w:p>
          <w:p w14:paraId="698FED16" w14:textId="77777777" w:rsidR="00412AC5" w:rsidRDefault="00412AC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</w:t>
            </w:r>
          </w:p>
          <w:p w14:paraId="3E16BDC0" w14:textId="77777777" w:rsidR="00B01016" w:rsidRDefault="00B01016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3.0</w:t>
            </w:r>
          </w:p>
          <w:p w14:paraId="6E3375E0" w14:textId="740F8640" w:rsidR="00493513" w:rsidRPr="0055639C" w:rsidRDefault="0049351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741" w:type="dxa"/>
          </w:tcPr>
          <w:p w14:paraId="26A9BB98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0E1B5B48" w14:textId="38037500" w:rsidR="008E1C3F" w:rsidRDefault="00D06F57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  <w:p w14:paraId="00B09325" w14:textId="77777777" w:rsidR="00F16A22" w:rsidRDefault="008E1C3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  <w:p w14:paraId="064156AF" w14:textId="77777777" w:rsidR="00353891" w:rsidRDefault="00353891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  <w:p w14:paraId="5648A044" w14:textId="77777777" w:rsidR="00412AC5" w:rsidRDefault="00412AC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  <w:p w14:paraId="58E9248C" w14:textId="77777777" w:rsidR="00756983" w:rsidRDefault="0075698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0.10</w:t>
            </w:r>
          </w:p>
          <w:p w14:paraId="4B03AC7B" w14:textId="1FEC3685" w:rsidR="008F1BCB" w:rsidRPr="0055639C" w:rsidRDefault="008F1BCB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2318" w:type="dxa"/>
          </w:tcPr>
          <w:p w14:paraId="6D67E194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576722DD" w14:textId="44655EAF" w:rsidR="00F16A22" w:rsidRDefault="00D06F57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72 – 1.19)</w:t>
            </w:r>
          </w:p>
          <w:p w14:paraId="05F2EA0B" w14:textId="77777777" w:rsidR="008E1C3F" w:rsidRDefault="008E1C3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 (0.57 – 4.53)</w:t>
            </w:r>
          </w:p>
          <w:p w14:paraId="53D342F0" w14:textId="77777777" w:rsidR="00EF5E39" w:rsidRDefault="00EF5E39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 (0.40 – 3.10)</w:t>
            </w:r>
          </w:p>
          <w:p w14:paraId="16832CF1" w14:textId="77777777" w:rsidR="00412AC5" w:rsidRDefault="00412AC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(0.76 – 1.85)</w:t>
            </w:r>
          </w:p>
          <w:p w14:paraId="32C9BCA0" w14:textId="77777777" w:rsidR="00B01016" w:rsidRDefault="00B01016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0.67 (0.42 – 1.09)</w:t>
            </w:r>
          </w:p>
          <w:p w14:paraId="66FCDA7A" w14:textId="2D3A735E" w:rsidR="00493513" w:rsidRPr="0055639C" w:rsidRDefault="0049351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 (0.67 – 1.86)</w:t>
            </w:r>
          </w:p>
        </w:tc>
        <w:tc>
          <w:tcPr>
            <w:tcW w:w="716" w:type="dxa"/>
          </w:tcPr>
          <w:p w14:paraId="260C2127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2B37A9E6" w14:textId="7A4E55FC" w:rsidR="00F16A22" w:rsidRDefault="00D06F57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  <w:p w14:paraId="61308BC4" w14:textId="77777777" w:rsidR="008E1C3F" w:rsidRDefault="008E1C3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  <w:p w14:paraId="52242525" w14:textId="77777777" w:rsidR="00EF5E39" w:rsidRDefault="00EF5E39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  <w:p w14:paraId="24AAFDD9" w14:textId="77777777" w:rsidR="00412AC5" w:rsidRDefault="00412AC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  <w:p w14:paraId="65DFCC04" w14:textId="77777777" w:rsidR="00B01016" w:rsidRDefault="00B01016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0.11</w:t>
            </w:r>
          </w:p>
          <w:p w14:paraId="0D565FED" w14:textId="73DB3BB6" w:rsidR="00493513" w:rsidRPr="0055639C" w:rsidRDefault="0049351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607D03" w:rsidRPr="0055639C" w14:paraId="7B32E875" w14:textId="77777777" w:rsidTr="0069232C">
        <w:tc>
          <w:tcPr>
            <w:tcW w:w="2410" w:type="dxa"/>
            <w:vAlign w:val="center"/>
          </w:tcPr>
          <w:p w14:paraId="405E9B1B" w14:textId="77777777" w:rsidR="00607D03" w:rsidRDefault="00607D03" w:rsidP="005563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5639C">
              <w:rPr>
                <w:rFonts w:ascii="Arial" w:hAnsi="Arial" w:cs="Arial"/>
                <w:sz w:val="20"/>
                <w:szCs w:val="20"/>
              </w:rPr>
              <w:lastRenderedPageBreak/>
              <w:t>Germinoma</w:t>
            </w:r>
          </w:p>
          <w:p w14:paraId="08713E04" w14:textId="77777777" w:rsidR="008E1C3F" w:rsidRDefault="008E1C3F" w:rsidP="008E1C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Total</w:t>
            </w:r>
          </w:p>
          <w:p w14:paraId="7B64E5CF" w14:textId="77777777" w:rsidR="008E1C3F" w:rsidRDefault="008E1C3F" w:rsidP="008E1C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&lt;1</w:t>
            </w:r>
          </w:p>
          <w:p w14:paraId="68D1258A" w14:textId="77777777" w:rsidR="008E1C3F" w:rsidRDefault="008E1C3F" w:rsidP="008E1C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1-4</w:t>
            </w:r>
          </w:p>
          <w:p w14:paraId="3A9A1C57" w14:textId="77777777" w:rsidR="008E1C3F" w:rsidRPr="00CB2FAB" w:rsidRDefault="008E1C3F" w:rsidP="008E1C3F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Pre-pubertal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  <w:p w14:paraId="453DFD16" w14:textId="77777777" w:rsidR="008E1C3F" w:rsidRPr="005C458A" w:rsidRDefault="008E1C3F" w:rsidP="008E1C3F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Pubertal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  <w:p w14:paraId="4384D6E6" w14:textId="762319C5" w:rsidR="008E1C3F" w:rsidRPr="0055639C" w:rsidRDefault="008E1C3F" w:rsidP="008E1C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Post-pubertal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51" w:type="dxa"/>
          </w:tcPr>
          <w:p w14:paraId="27B67E20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50F2297D" w14:textId="77777777" w:rsidR="005B4108" w:rsidRDefault="005B410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:355</w:t>
            </w:r>
          </w:p>
          <w:p w14:paraId="03AEDEB7" w14:textId="77777777" w:rsidR="00042B7A" w:rsidRDefault="00042B7A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:9</w:t>
            </w:r>
          </w:p>
          <w:p w14:paraId="3BBC6C10" w14:textId="77777777" w:rsidR="004D3395" w:rsidRDefault="004D339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:4</w:t>
            </w:r>
          </w:p>
          <w:p w14:paraId="300B173F" w14:textId="77777777" w:rsidR="00D871FF" w:rsidRDefault="00D871F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:88</w:t>
            </w:r>
          </w:p>
          <w:p w14:paraId="6E730100" w14:textId="77777777" w:rsidR="007B5D00" w:rsidRDefault="007B5D00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:170</w:t>
            </w:r>
          </w:p>
          <w:p w14:paraId="5A35183C" w14:textId="69C30E7A" w:rsidR="008A7A86" w:rsidRPr="0055639C" w:rsidRDefault="008A7A86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:84</w:t>
            </w:r>
          </w:p>
        </w:tc>
        <w:tc>
          <w:tcPr>
            <w:tcW w:w="1325" w:type="dxa"/>
          </w:tcPr>
          <w:p w14:paraId="292D2FDC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54C66F9C" w14:textId="77777777" w:rsidR="00F03345" w:rsidRDefault="00F0334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2%</w:t>
            </w:r>
          </w:p>
          <w:p w14:paraId="785749BF" w14:textId="77777777" w:rsidR="00042B7A" w:rsidRDefault="00042B7A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2%</w:t>
            </w:r>
          </w:p>
          <w:p w14:paraId="17BFBFDB" w14:textId="77777777" w:rsidR="00926C43" w:rsidRDefault="00926C4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7%</w:t>
            </w:r>
          </w:p>
          <w:p w14:paraId="292D1201" w14:textId="77777777" w:rsidR="009028AF" w:rsidRDefault="009028A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5%</w:t>
            </w:r>
          </w:p>
          <w:p w14:paraId="0EBCFA85" w14:textId="77777777" w:rsidR="00EE1108" w:rsidRDefault="00EE110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%</w:t>
            </w:r>
          </w:p>
          <w:p w14:paraId="41EF981A" w14:textId="6FD23262" w:rsidR="008A7A86" w:rsidRPr="0055639C" w:rsidRDefault="008A7A86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3%</w:t>
            </w:r>
          </w:p>
        </w:tc>
        <w:tc>
          <w:tcPr>
            <w:tcW w:w="1325" w:type="dxa"/>
          </w:tcPr>
          <w:p w14:paraId="494AAB6C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0B3247B8" w14:textId="77777777" w:rsidR="00F03345" w:rsidRDefault="00F0334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9%</w:t>
            </w:r>
          </w:p>
          <w:p w14:paraId="07191956" w14:textId="77777777" w:rsidR="00042B7A" w:rsidRDefault="00042B7A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8%</w:t>
            </w:r>
          </w:p>
          <w:p w14:paraId="1914BAFA" w14:textId="77777777" w:rsidR="00926C43" w:rsidRDefault="00926C4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0%</w:t>
            </w:r>
          </w:p>
          <w:p w14:paraId="17C268E4" w14:textId="77777777" w:rsidR="009028AF" w:rsidRDefault="009028A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4%</w:t>
            </w:r>
          </w:p>
          <w:p w14:paraId="05670A22" w14:textId="77777777" w:rsidR="00EE1108" w:rsidRDefault="00EE110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2%</w:t>
            </w:r>
          </w:p>
          <w:p w14:paraId="1FAB0346" w14:textId="7708622D" w:rsidR="008A7A86" w:rsidRPr="0055639C" w:rsidRDefault="008A7A86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5%</w:t>
            </w:r>
          </w:p>
        </w:tc>
        <w:tc>
          <w:tcPr>
            <w:tcW w:w="1325" w:type="dxa"/>
          </w:tcPr>
          <w:p w14:paraId="55E06A5F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2E84102A" w14:textId="77777777" w:rsidR="00F03345" w:rsidRDefault="00F0334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7%</w:t>
            </w:r>
          </w:p>
          <w:p w14:paraId="40B5F852" w14:textId="77777777" w:rsidR="00042B7A" w:rsidRDefault="00042B7A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%</w:t>
            </w:r>
          </w:p>
          <w:p w14:paraId="3AEAA66B" w14:textId="77777777" w:rsidR="00926C43" w:rsidRDefault="00926C4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3%</w:t>
            </w:r>
          </w:p>
          <w:p w14:paraId="395E0DB1" w14:textId="77777777" w:rsidR="009028AF" w:rsidRDefault="009028A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3%</w:t>
            </w:r>
          </w:p>
          <w:p w14:paraId="57197D2C" w14:textId="77777777" w:rsidR="00EE1108" w:rsidRDefault="00EE110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1%</w:t>
            </w:r>
          </w:p>
          <w:p w14:paraId="7EA9687F" w14:textId="62DC2877" w:rsidR="008A7A86" w:rsidRPr="0055639C" w:rsidRDefault="008A7A86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7%</w:t>
            </w:r>
          </w:p>
        </w:tc>
        <w:tc>
          <w:tcPr>
            <w:tcW w:w="1302" w:type="dxa"/>
          </w:tcPr>
          <w:p w14:paraId="75B0C0AC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7FB5BF80" w14:textId="77777777" w:rsidR="00F03345" w:rsidRDefault="00F0334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6%</w:t>
            </w:r>
          </w:p>
          <w:p w14:paraId="5C6CF598" w14:textId="77777777" w:rsidR="00042B7A" w:rsidRDefault="00042B7A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7%</w:t>
            </w:r>
          </w:p>
          <w:p w14:paraId="63052238" w14:textId="77777777" w:rsidR="00926C43" w:rsidRDefault="00926C4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0%</w:t>
            </w:r>
          </w:p>
          <w:p w14:paraId="58A99A5C" w14:textId="152968C2" w:rsidR="008A7A86" w:rsidRDefault="009028AF" w:rsidP="00F937BD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5%</w:t>
            </w:r>
          </w:p>
          <w:p w14:paraId="70A49E36" w14:textId="6D832E3C" w:rsidR="00F937BD" w:rsidRDefault="00F937BD" w:rsidP="00F937BD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7%</w:t>
            </w:r>
          </w:p>
          <w:p w14:paraId="441AC8B2" w14:textId="5DE0B776" w:rsidR="008A7A86" w:rsidRPr="00EE1108" w:rsidRDefault="00F937BD" w:rsidP="00F937BD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0%</w:t>
            </w:r>
          </w:p>
        </w:tc>
        <w:tc>
          <w:tcPr>
            <w:tcW w:w="1298" w:type="dxa"/>
          </w:tcPr>
          <w:p w14:paraId="47A287BA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0113BEE9" w14:textId="77777777" w:rsidR="00F03345" w:rsidRDefault="00F0334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0</w:t>
            </w:r>
          </w:p>
          <w:p w14:paraId="29CD1B0F" w14:textId="77777777" w:rsidR="00BD03EC" w:rsidRDefault="00BD03EC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</w:p>
          <w:p w14:paraId="7A057958" w14:textId="77777777" w:rsidR="00216DC7" w:rsidRDefault="00216DC7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</w:t>
            </w:r>
          </w:p>
          <w:p w14:paraId="72082110" w14:textId="77777777" w:rsidR="00A70522" w:rsidRDefault="00A70522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0</w:t>
            </w:r>
          </w:p>
          <w:p w14:paraId="2C34A147" w14:textId="77777777" w:rsidR="00DB2F86" w:rsidRDefault="00DB2F86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0</w:t>
            </w:r>
          </w:p>
          <w:p w14:paraId="5292388B" w14:textId="54D11B16" w:rsidR="00F937BD" w:rsidRPr="0055639C" w:rsidRDefault="00F937B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0</w:t>
            </w:r>
          </w:p>
        </w:tc>
        <w:tc>
          <w:tcPr>
            <w:tcW w:w="1392" w:type="dxa"/>
          </w:tcPr>
          <w:p w14:paraId="00BE7872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7636B53C" w14:textId="77777777" w:rsidR="00F03345" w:rsidRDefault="00F0334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0</w:t>
            </w:r>
          </w:p>
          <w:p w14:paraId="6CED02CD" w14:textId="77777777" w:rsidR="00BD03EC" w:rsidRDefault="00BD03EC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0</w:t>
            </w:r>
          </w:p>
          <w:p w14:paraId="2D69431B" w14:textId="77777777" w:rsidR="00216DC7" w:rsidRDefault="00216DC7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5</w:t>
            </w:r>
          </w:p>
          <w:p w14:paraId="389B1342" w14:textId="77777777" w:rsidR="00A70522" w:rsidRDefault="00A70522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0</w:t>
            </w:r>
          </w:p>
          <w:p w14:paraId="73B6A046" w14:textId="77777777" w:rsidR="00DB2F86" w:rsidRDefault="00DB2F86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0</w:t>
            </w:r>
          </w:p>
          <w:p w14:paraId="2FE3518D" w14:textId="64489670" w:rsidR="00F937BD" w:rsidRPr="0055639C" w:rsidRDefault="00F937B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5</w:t>
            </w:r>
          </w:p>
        </w:tc>
        <w:tc>
          <w:tcPr>
            <w:tcW w:w="741" w:type="dxa"/>
          </w:tcPr>
          <w:p w14:paraId="58213627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088AFF78" w14:textId="77777777" w:rsidR="00F03345" w:rsidRDefault="00F0334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  <w:p w14:paraId="185E4622" w14:textId="77777777" w:rsidR="00042B7A" w:rsidRDefault="00042B7A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  <w:p w14:paraId="0D2CC04A" w14:textId="77777777" w:rsidR="004D3395" w:rsidRDefault="004D339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  <w:p w14:paraId="200EDC75" w14:textId="77777777" w:rsidR="009028AF" w:rsidRDefault="009028A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  <w:p w14:paraId="17091399" w14:textId="77777777" w:rsidR="007B5D00" w:rsidRDefault="007B5D00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  <w:p w14:paraId="4E900B34" w14:textId="094EDCB5" w:rsidR="008A7A86" w:rsidRPr="0055639C" w:rsidRDefault="008A7A86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2318" w:type="dxa"/>
          </w:tcPr>
          <w:p w14:paraId="39189EDC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29AE137B" w14:textId="77777777" w:rsidR="00F03345" w:rsidRDefault="00F0334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 (1.03 – 2.98)</w:t>
            </w:r>
          </w:p>
          <w:p w14:paraId="3F2A5935" w14:textId="77777777" w:rsidR="00BD03EC" w:rsidRDefault="00BD03EC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4 (1.06 – 70.29)</w:t>
            </w:r>
          </w:p>
          <w:p w14:paraId="47CAE30B" w14:textId="77777777" w:rsidR="001A718D" w:rsidRDefault="001A718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5.97 (0.01 </w:t>
            </w:r>
            <w:r w:rsidR="0069232C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69232C">
              <w:rPr>
                <w:rFonts w:ascii="Arial" w:hAnsi="Arial" w:cs="Arial"/>
                <w:sz w:val="20"/>
                <w:szCs w:val="20"/>
              </w:rPr>
              <w:t>.7</w:t>
            </w:r>
            <w:r w:rsidR="0069232C">
              <w:rPr>
                <w:rFonts w:ascii="Arial" w:hAnsi="Arial" w:cs="Arial"/>
                <w:sz w:val="20"/>
                <w:szCs w:val="20"/>
                <w:vertAlign w:val="superscript"/>
              </w:rPr>
              <w:t>E+12</w:t>
            </w:r>
            <w:r w:rsidR="0069232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733FE2B" w14:textId="77777777" w:rsidR="00BD72F5" w:rsidRDefault="00BD72F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 (0.41 – 2.91)</w:t>
            </w:r>
          </w:p>
          <w:p w14:paraId="25B48900" w14:textId="77777777" w:rsidR="00EE1108" w:rsidRDefault="00EE110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 (0.08 – 4.66)</w:t>
            </w:r>
          </w:p>
          <w:p w14:paraId="070ABA83" w14:textId="29145279" w:rsidR="00F937BD" w:rsidRPr="0069232C" w:rsidRDefault="00F937B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 (0.27 – 2.59)</w:t>
            </w:r>
          </w:p>
        </w:tc>
        <w:tc>
          <w:tcPr>
            <w:tcW w:w="716" w:type="dxa"/>
          </w:tcPr>
          <w:p w14:paraId="75114EEB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2FD702B7" w14:textId="77777777" w:rsidR="00F03345" w:rsidRDefault="00F0334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  <w:p w14:paraId="4B115564" w14:textId="77777777" w:rsidR="00BD03EC" w:rsidRDefault="00BD03EC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  <w:p w14:paraId="173F20B2" w14:textId="77777777" w:rsidR="001A718D" w:rsidRDefault="001A718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  <w:p w14:paraId="7F03A2A7" w14:textId="77777777" w:rsidR="00BD72F5" w:rsidRDefault="00BD72F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  <w:p w14:paraId="7C9A86E2" w14:textId="77777777" w:rsidR="00EE1108" w:rsidRDefault="00EE110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  <w:p w14:paraId="41A1E74A" w14:textId="2092B5DB" w:rsidR="00F937BD" w:rsidRPr="0055639C" w:rsidRDefault="00F937B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607D03" w:rsidRPr="0055639C" w14:paraId="1CB2A622" w14:textId="77777777" w:rsidTr="0069232C">
        <w:tc>
          <w:tcPr>
            <w:tcW w:w="2410" w:type="dxa"/>
            <w:vAlign w:val="center"/>
          </w:tcPr>
          <w:p w14:paraId="1761D727" w14:textId="77777777" w:rsidR="00607D03" w:rsidRDefault="00607D03" w:rsidP="005563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5639C">
              <w:rPr>
                <w:rFonts w:ascii="Arial" w:hAnsi="Arial" w:cs="Arial"/>
                <w:sz w:val="20"/>
                <w:szCs w:val="20"/>
              </w:rPr>
              <w:t>Medulloblastoma</w:t>
            </w:r>
          </w:p>
          <w:p w14:paraId="1F87AB5E" w14:textId="77777777" w:rsidR="008E1C3F" w:rsidRDefault="008E1C3F" w:rsidP="008E1C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Total</w:t>
            </w:r>
          </w:p>
          <w:p w14:paraId="32C5F178" w14:textId="77777777" w:rsidR="008E1C3F" w:rsidRDefault="008E1C3F" w:rsidP="008E1C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&lt;1</w:t>
            </w:r>
          </w:p>
          <w:p w14:paraId="6ECD4489" w14:textId="77777777" w:rsidR="008E1C3F" w:rsidRDefault="008E1C3F" w:rsidP="008E1C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1-4</w:t>
            </w:r>
          </w:p>
          <w:p w14:paraId="53CB2199" w14:textId="77777777" w:rsidR="008E1C3F" w:rsidRPr="00CB2FAB" w:rsidRDefault="008E1C3F" w:rsidP="008E1C3F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Pre-pubertal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  <w:p w14:paraId="32D4BEBA" w14:textId="77777777" w:rsidR="008E1C3F" w:rsidRPr="005C458A" w:rsidRDefault="008E1C3F" w:rsidP="008E1C3F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Pubertal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  <w:p w14:paraId="6B0CC3E4" w14:textId="26A5BEBD" w:rsidR="008E1C3F" w:rsidRPr="0055639C" w:rsidRDefault="008E1C3F" w:rsidP="008E1C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Post-pubertal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51" w:type="dxa"/>
          </w:tcPr>
          <w:p w14:paraId="5A5FDCDD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6E63C1AE" w14:textId="77777777" w:rsidR="00A033DC" w:rsidRDefault="00A033DC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4:660</w:t>
            </w:r>
          </w:p>
          <w:p w14:paraId="4128301B" w14:textId="77777777" w:rsidR="007B260E" w:rsidRDefault="007B260E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:32</w:t>
            </w:r>
          </w:p>
          <w:p w14:paraId="1FF69059" w14:textId="77777777" w:rsidR="009069AA" w:rsidRDefault="009069AA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:195</w:t>
            </w:r>
          </w:p>
          <w:p w14:paraId="548F64BA" w14:textId="77777777" w:rsidR="0041723B" w:rsidRDefault="0041723B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:306</w:t>
            </w:r>
          </w:p>
          <w:p w14:paraId="2CA01007" w14:textId="77777777" w:rsidR="001D2129" w:rsidRDefault="00CD54D6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:83</w:t>
            </w:r>
          </w:p>
          <w:p w14:paraId="63C3F78A" w14:textId="13E89E79" w:rsidR="000C5938" w:rsidRPr="0055639C" w:rsidRDefault="000C593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:44</w:t>
            </w:r>
          </w:p>
        </w:tc>
        <w:tc>
          <w:tcPr>
            <w:tcW w:w="1325" w:type="dxa"/>
          </w:tcPr>
          <w:p w14:paraId="30E1DC25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0D2576DC" w14:textId="77777777" w:rsidR="00A033DC" w:rsidRDefault="007A57F0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5%</w:t>
            </w:r>
          </w:p>
          <w:p w14:paraId="14CCFCBF" w14:textId="77777777" w:rsidR="007B260E" w:rsidRDefault="007B260E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4%</w:t>
            </w:r>
          </w:p>
          <w:p w14:paraId="49F89400" w14:textId="77777777" w:rsidR="00B04A3A" w:rsidRDefault="00B04A3A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7%</w:t>
            </w:r>
          </w:p>
          <w:p w14:paraId="60C1D22E" w14:textId="77777777" w:rsidR="007B779F" w:rsidRDefault="007B779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8%</w:t>
            </w:r>
          </w:p>
          <w:p w14:paraId="197822D6" w14:textId="77777777" w:rsidR="003C00F5" w:rsidRDefault="003C00F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="00697979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6FFC50C2" w14:textId="06678583" w:rsidR="00EA7939" w:rsidRPr="0055639C" w:rsidRDefault="00EA7939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7%</w:t>
            </w:r>
          </w:p>
        </w:tc>
        <w:tc>
          <w:tcPr>
            <w:tcW w:w="1325" w:type="dxa"/>
          </w:tcPr>
          <w:p w14:paraId="6F97738F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298DFF1F" w14:textId="14BF6C76" w:rsidR="00A033DC" w:rsidRDefault="00A033DC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9%</w:t>
            </w:r>
          </w:p>
          <w:p w14:paraId="0EB0B1AE" w14:textId="1A069A56" w:rsidR="007B260E" w:rsidRDefault="007B260E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5%</w:t>
            </w:r>
          </w:p>
          <w:p w14:paraId="0275CA20" w14:textId="77777777" w:rsidR="007B260E" w:rsidRDefault="00AA573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5%</w:t>
            </w:r>
          </w:p>
          <w:p w14:paraId="1F85C634" w14:textId="77777777" w:rsidR="001964B9" w:rsidRDefault="001964B9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9%</w:t>
            </w:r>
          </w:p>
          <w:p w14:paraId="7AAEF042" w14:textId="77777777" w:rsidR="003C00F5" w:rsidRDefault="00C1635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7%</w:t>
            </w:r>
          </w:p>
          <w:p w14:paraId="3DB30455" w14:textId="5899EF24" w:rsidR="00EA7939" w:rsidRPr="0055639C" w:rsidRDefault="00EA7939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0%</w:t>
            </w:r>
          </w:p>
        </w:tc>
        <w:tc>
          <w:tcPr>
            <w:tcW w:w="1325" w:type="dxa"/>
          </w:tcPr>
          <w:p w14:paraId="4D2C1153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3EDDFE70" w14:textId="77777777" w:rsidR="00A033DC" w:rsidRDefault="007A57F0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4%</w:t>
            </w:r>
          </w:p>
          <w:p w14:paraId="47E96651" w14:textId="77777777" w:rsidR="007B260E" w:rsidRDefault="007B260E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%</w:t>
            </w:r>
          </w:p>
          <w:p w14:paraId="1BE82366" w14:textId="77777777" w:rsidR="00AA5738" w:rsidRDefault="00AA573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7%</w:t>
            </w:r>
          </w:p>
          <w:p w14:paraId="3E11AECC" w14:textId="77777777" w:rsidR="00E506E9" w:rsidRDefault="00E506E9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1%</w:t>
            </w:r>
          </w:p>
          <w:p w14:paraId="2D3D3714" w14:textId="77777777" w:rsidR="003C00F5" w:rsidRDefault="003C00F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3%</w:t>
            </w:r>
          </w:p>
          <w:p w14:paraId="17BA136A" w14:textId="048CB6F7" w:rsidR="00EA7939" w:rsidRPr="0055639C" w:rsidRDefault="00EA7939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7%</w:t>
            </w:r>
          </w:p>
        </w:tc>
        <w:tc>
          <w:tcPr>
            <w:tcW w:w="1302" w:type="dxa"/>
          </w:tcPr>
          <w:p w14:paraId="06E83736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791698C8" w14:textId="77777777" w:rsidR="00A033DC" w:rsidRDefault="00A033DC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6%</w:t>
            </w:r>
          </w:p>
          <w:p w14:paraId="4F19FCE0" w14:textId="77777777" w:rsidR="007B260E" w:rsidRDefault="007B260E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9%</w:t>
            </w:r>
          </w:p>
          <w:p w14:paraId="75BE8BCD" w14:textId="77777777" w:rsidR="00B04A3A" w:rsidRDefault="00B04A3A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8%</w:t>
            </w:r>
          </w:p>
          <w:p w14:paraId="06E03C93" w14:textId="77777777" w:rsidR="001964B9" w:rsidRDefault="001964B9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8%</w:t>
            </w:r>
          </w:p>
          <w:p w14:paraId="3715EEFB" w14:textId="77777777" w:rsidR="003C00F5" w:rsidRDefault="00C1635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1%</w:t>
            </w:r>
          </w:p>
          <w:p w14:paraId="58877783" w14:textId="02666003" w:rsidR="00EA7939" w:rsidRPr="0055639C" w:rsidRDefault="00EA7939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8%</w:t>
            </w:r>
          </w:p>
        </w:tc>
        <w:tc>
          <w:tcPr>
            <w:tcW w:w="1298" w:type="dxa"/>
          </w:tcPr>
          <w:p w14:paraId="6E8BAE6E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4123014E" w14:textId="77777777" w:rsidR="00A033DC" w:rsidRDefault="00C253D4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5</w:t>
            </w:r>
          </w:p>
          <w:p w14:paraId="44CA3FC8" w14:textId="77777777" w:rsidR="00A15C86" w:rsidRDefault="00A15C86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</w:t>
            </w:r>
          </w:p>
          <w:p w14:paraId="76D430A7" w14:textId="77777777" w:rsidR="002200E7" w:rsidRDefault="002200E7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5</w:t>
            </w:r>
          </w:p>
          <w:p w14:paraId="54BD77AB" w14:textId="77777777" w:rsidR="007B779F" w:rsidRDefault="007B779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5</w:t>
            </w:r>
          </w:p>
          <w:p w14:paraId="5057BFDE" w14:textId="77777777" w:rsidR="003C00F5" w:rsidRDefault="006C7F3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0</w:t>
            </w:r>
          </w:p>
          <w:p w14:paraId="6000CAA8" w14:textId="30417B44" w:rsidR="00DD5E33" w:rsidRPr="0055639C" w:rsidRDefault="00DD5E3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0</w:t>
            </w:r>
          </w:p>
        </w:tc>
        <w:tc>
          <w:tcPr>
            <w:tcW w:w="1392" w:type="dxa"/>
          </w:tcPr>
          <w:p w14:paraId="5FCA9FD0" w14:textId="77777777" w:rsidR="00C253D4" w:rsidRDefault="00C253D4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10B1F9D6" w14:textId="074EF514" w:rsidR="00607D03" w:rsidRDefault="00C253D4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0</w:t>
            </w:r>
          </w:p>
          <w:p w14:paraId="7B1CAE1E" w14:textId="53A4CC6F" w:rsidR="00A15C86" w:rsidRDefault="00A15C86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5</w:t>
            </w:r>
          </w:p>
          <w:p w14:paraId="74439B9B" w14:textId="78E321F5" w:rsidR="002200E7" w:rsidRDefault="002200E7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0</w:t>
            </w:r>
          </w:p>
          <w:p w14:paraId="61EA0596" w14:textId="77777777" w:rsidR="00A033DC" w:rsidRDefault="007B779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5</w:t>
            </w:r>
          </w:p>
          <w:p w14:paraId="5A1E8A3E" w14:textId="77777777" w:rsidR="003C00F5" w:rsidRDefault="006C7F3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0</w:t>
            </w:r>
          </w:p>
          <w:p w14:paraId="5A533D9E" w14:textId="32D6ACD2" w:rsidR="00DD5E33" w:rsidRPr="0055639C" w:rsidRDefault="00DD5E3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0</w:t>
            </w:r>
          </w:p>
        </w:tc>
        <w:tc>
          <w:tcPr>
            <w:tcW w:w="741" w:type="dxa"/>
          </w:tcPr>
          <w:p w14:paraId="66C0CCAB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17A40425" w14:textId="77777777" w:rsidR="00A033DC" w:rsidRDefault="00A033DC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  <w:p w14:paraId="0802BFE2" w14:textId="77777777" w:rsidR="00D51721" w:rsidRDefault="00D51721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  <w:p w14:paraId="650191B8" w14:textId="77777777" w:rsidR="004C3EBB" w:rsidRDefault="004C3EBB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  <w:p w14:paraId="1B87897F" w14:textId="77777777" w:rsidR="00816664" w:rsidRDefault="00816664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  <w:p w14:paraId="7E1B15BD" w14:textId="77777777" w:rsidR="003C00F5" w:rsidRDefault="003C00F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  <w:p w14:paraId="196B88B8" w14:textId="78B29F73" w:rsidR="00EA7939" w:rsidRPr="0055639C" w:rsidRDefault="00EA7939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2318" w:type="dxa"/>
          </w:tcPr>
          <w:p w14:paraId="6B08D764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14D91E36" w14:textId="77777777" w:rsidR="00A033DC" w:rsidRDefault="007A57F0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 (0.85 – 1.38)</w:t>
            </w:r>
          </w:p>
          <w:p w14:paraId="5A740332" w14:textId="77777777" w:rsidR="00A8088A" w:rsidRDefault="00A8088A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 (0.65 – 3.35)</w:t>
            </w:r>
          </w:p>
          <w:p w14:paraId="2C3EF136" w14:textId="77777777" w:rsidR="00325E8B" w:rsidRDefault="00325E8B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 (0.59 – 1.34)</w:t>
            </w:r>
          </w:p>
          <w:p w14:paraId="107B5305" w14:textId="77777777" w:rsidR="007B779F" w:rsidRDefault="007B779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 (1.06 – 2.34)</w:t>
            </w:r>
          </w:p>
          <w:p w14:paraId="347C87C7" w14:textId="77777777" w:rsidR="003C00F5" w:rsidRDefault="006C7F3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 (0.32 – 1.65)</w:t>
            </w:r>
          </w:p>
          <w:p w14:paraId="4D68ADB8" w14:textId="6CB30A4B" w:rsidR="007720EE" w:rsidRPr="0055639C" w:rsidRDefault="007720EE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 (0.28 – 1.32)</w:t>
            </w:r>
          </w:p>
        </w:tc>
        <w:tc>
          <w:tcPr>
            <w:tcW w:w="716" w:type="dxa"/>
          </w:tcPr>
          <w:p w14:paraId="1503924B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755451BE" w14:textId="77777777" w:rsidR="00A033DC" w:rsidRDefault="007A57F0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  <w:p w14:paraId="61A6470B" w14:textId="77777777" w:rsidR="00A8088A" w:rsidRDefault="00A8088A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  <w:p w14:paraId="13C5F05E" w14:textId="77777777" w:rsidR="00325E8B" w:rsidRDefault="00325E8B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  <w:p w14:paraId="59A92F96" w14:textId="77777777" w:rsidR="007B779F" w:rsidRDefault="007B779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  <w:p w14:paraId="08BE32CD" w14:textId="77777777" w:rsidR="003C00F5" w:rsidRDefault="006C7F3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  <w:p w14:paraId="43DD527F" w14:textId="3D2A83CD" w:rsidR="007720EE" w:rsidRPr="0055639C" w:rsidRDefault="007720EE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607D03" w:rsidRPr="0055639C" w14:paraId="7944E9AB" w14:textId="77777777" w:rsidTr="0069232C">
        <w:tc>
          <w:tcPr>
            <w:tcW w:w="2410" w:type="dxa"/>
            <w:vAlign w:val="center"/>
          </w:tcPr>
          <w:p w14:paraId="5FD956EC" w14:textId="77777777" w:rsidR="00607D03" w:rsidRDefault="00607D03" w:rsidP="005563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5639C">
              <w:rPr>
                <w:rFonts w:ascii="Arial" w:hAnsi="Arial" w:cs="Arial"/>
                <w:sz w:val="20"/>
                <w:szCs w:val="20"/>
              </w:rPr>
              <w:t>Pilocytic Astrocytoma</w:t>
            </w:r>
          </w:p>
          <w:p w14:paraId="2FE87C8B" w14:textId="77777777" w:rsidR="008E1C3F" w:rsidRDefault="008E1C3F" w:rsidP="008E1C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Total</w:t>
            </w:r>
          </w:p>
          <w:p w14:paraId="04FEAE0D" w14:textId="77777777" w:rsidR="008E1C3F" w:rsidRDefault="008E1C3F" w:rsidP="008E1C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&lt;1</w:t>
            </w:r>
          </w:p>
          <w:p w14:paraId="3967DC20" w14:textId="77777777" w:rsidR="008E1C3F" w:rsidRDefault="008E1C3F" w:rsidP="008E1C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1-4</w:t>
            </w:r>
          </w:p>
          <w:p w14:paraId="60748254" w14:textId="77777777" w:rsidR="008E1C3F" w:rsidRPr="00CB2FAB" w:rsidRDefault="008E1C3F" w:rsidP="008E1C3F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Pre-pubertal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  <w:p w14:paraId="70B8AE06" w14:textId="77777777" w:rsidR="008E1C3F" w:rsidRPr="005C458A" w:rsidRDefault="008E1C3F" w:rsidP="008E1C3F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Pubertal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  <w:p w14:paraId="0C9C3195" w14:textId="77F91064" w:rsidR="008E1C3F" w:rsidRPr="0055639C" w:rsidRDefault="008E1C3F" w:rsidP="008E1C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     Post-pubertal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51" w:type="dxa"/>
          </w:tcPr>
          <w:p w14:paraId="6847CC7F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49FA92BB" w14:textId="77777777" w:rsidR="00DE22DC" w:rsidRDefault="00DE22DC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0:1063</w:t>
            </w:r>
          </w:p>
          <w:p w14:paraId="06F1FD36" w14:textId="77777777" w:rsidR="00CA251B" w:rsidRDefault="00CA251B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:30</w:t>
            </w:r>
          </w:p>
          <w:p w14:paraId="357B3B81" w14:textId="77777777" w:rsidR="00E924FD" w:rsidRDefault="00E924F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7:296</w:t>
            </w:r>
          </w:p>
          <w:p w14:paraId="47BB267C" w14:textId="09762B1A" w:rsidR="002D53C9" w:rsidRDefault="002D53C9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:</w:t>
            </w:r>
            <w:r w:rsidR="00B62A32">
              <w:rPr>
                <w:rFonts w:ascii="Arial" w:hAnsi="Arial" w:cs="Arial"/>
                <w:sz w:val="20"/>
                <w:szCs w:val="20"/>
              </w:rPr>
              <w:t>3</w:t>
            </w:r>
            <w:r w:rsidR="005A282E">
              <w:rPr>
                <w:rFonts w:ascii="Arial" w:hAnsi="Arial" w:cs="Arial"/>
                <w:sz w:val="20"/>
                <w:szCs w:val="20"/>
              </w:rPr>
              <w:t>7</w:t>
            </w:r>
            <w:r w:rsidR="00B62A32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7C5B002D" w14:textId="77777777" w:rsidR="00BA57E2" w:rsidRDefault="00BA57E2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5:248</w:t>
            </w:r>
          </w:p>
          <w:p w14:paraId="5F26E2B1" w14:textId="2ACFD697" w:rsidR="008D6E99" w:rsidRPr="0055639C" w:rsidRDefault="008D6E99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66:110</w:t>
            </w:r>
          </w:p>
        </w:tc>
        <w:tc>
          <w:tcPr>
            <w:tcW w:w="1325" w:type="dxa"/>
          </w:tcPr>
          <w:p w14:paraId="2DD79616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597CB97E" w14:textId="77777777" w:rsidR="00DE22DC" w:rsidRDefault="00DE22DC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2%</w:t>
            </w:r>
          </w:p>
          <w:p w14:paraId="36E7EF98" w14:textId="77777777" w:rsidR="00CA251B" w:rsidRDefault="00CA251B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8%</w:t>
            </w:r>
          </w:p>
          <w:p w14:paraId="3A2E3D23" w14:textId="77777777" w:rsidR="00D5364D" w:rsidRDefault="00D5364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1%</w:t>
            </w:r>
          </w:p>
          <w:p w14:paraId="4B8E3F10" w14:textId="77777777" w:rsidR="00B62A32" w:rsidRDefault="00B62A32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5%</w:t>
            </w:r>
          </w:p>
          <w:p w14:paraId="71A7899A" w14:textId="77777777" w:rsidR="00BA57E2" w:rsidRDefault="00BA57E2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0%</w:t>
            </w:r>
          </w:p>
          <w:p w14:paraId="71D377AA" w14:textId="374D98CF" w:rsidR="008D6E99" w:rsidRPr="0055639C" w:rsidRDefault="008D6E99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89.2%</w:t>
            </w:r>
          </w:p>
        </w:tc>
        <w:tc>
          <w:tcPr>
            <w:tcW w:w="1325" w:type="dxa"/>
          </w:tcPr>
          <w:p w14:paraId="1CAA9408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1BF2DAD3" w14:textId="77777777" w:rsidR="00DE22DC" w:rsidRDefault="002078F4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0%</w:t>
            </w:r>
          </w:p>
          <w:p w14:paraId="316ECE44" w14:textId="77777777" w:rsidR="00CA251B" w:rsidRDefault="00CA251B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3%</w:t>
            </w:r>
          </w:p>
          <w:p w14:paraId="30F73CB0" w14:textId="77777777" w:rsidR="00D5364D" w:rsidRDefault="00D5364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9%</w:t>
            </w:r>
          </w:p>
          <w:p w14:paraId="156A6BB5" w14:textId="77777777" w:rsidR="00B62A32" w:rsidRDefault="00B62A32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4%</w:t>
            </w:r>
          </w:p>
          <w:p w14:paraId="609C1759" w14:textId="77777777" w:rsidR="00BA57E2" w:rsidRDefault="00BA57E2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7%</w:t>
            </w:r>
          </w:p>
          <w:p w14:paraId="58A2AD04" w14:textId="74C828F5" w:rsidR="00F148E8" w:rsidRPr="0055639C" w:rsidRDefault="00F148E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87.3%</w:t>
            </w:r>
          </w:p>
        </w:tc>
        <w:tc>
          <w:tcPr>
            <w:tcW w:w="1325" w:type="dxa"/>
          </w:tcPr>
          <w:p w14:paraId="61102EA3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5BC86105" w14:textId="77777777" w:rsidR="00DE22DC" w:rsidRDefault="00DE22DC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9%</w:t>
            </w:r>
          </w:p>
          <w:p w14:paraId="52CDF647" w14:textId="77777777" w:rsidR="00CA251B" w:rsidRDefault="00CA251B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6%</w:t>
            </w:r>
          </w:p>
          <w:p w14:paraId="05E056B8" w14:textId="77777777" w:rsidR="00D5364D" w:rsidRDefault="00D5364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4%</w:t>
            </w:r>
          </w:p>
          <w:p w14:paraId="44D772D9" w14:textId="77777777" w:rsidR="00B62A32" w:rsidRDefault="00B62A32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9%</w:t>
            </w:r>
          </w:p>
          <w:p w14:paraId="18DDFC16" w14:textId="77777777" w:rsidR="00BA57E2" w:rsidRDefault="00BA57E2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8%</w:t>
            </w:r>
          </w:p>
          <w:p w14:paraId="73D460D2" w14:textId="22CED131" w:rsidR="008D6E99" w:rsidRPr="0055639C" w:rsidRDefault="00F148E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51.2%</w:t>
            </w:r>
          </w:p>
        </w:tc>
        <w:tc>
          <w:tcPr>
            <w:tcW w:w="1302" w:type="dxa"/>
          </w:tcPr>
          <w:p w14:paraId="6DDAEABD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2A3710E1" w14:textId="77777777" w:rsidR="002078F4" w:rsidRDefault="002078F4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5%</w:t>
            </w:r>
          </w:p>
          <w:p w14:paraId="3782E205" w14:textId="77777777" w:rsidR="00CA251B" w:rsidRDefault="00CA251B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6%</w:t>
            </w:r>
          </w:p>
          <w:p w14:paraId="374BC7C1" w14:textId="77777777" w:rsidR="00D5364D" w:rsidRDefault="00D5364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1%</w:t>
            </w:r>
          </w:p>
          <w:p w14:paraId="7CCC5359" w14:textId="77777777" w:rsidR="00B62A32" w:rsidRDefault="00B62A32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5%</w:t>
            </w:r>
          </w:p>
          <w:p w14:paraId="2B0F10A9" w14:textId="77777777" w:rsidR="00BA57E2" w:rsidRDefault="00BA57E2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2%</w:t>
            </w:r>
          </w:p>
          <w:p w14:paraId="3593477C" w14:textId="02644171" w:rsidR="00F148E8" w:rsidRPr="0055639C" w:rsidRDefault="00F148E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54.5%</w:t>
            </w:r>
          </w:p>
        </w:tc>
        <w:tc>
          <w:tcPr>
            <w:tcW w:w="1298" w:type="dxa"/>
          </w:tcPr>
          <w:p w14:paraId="4767DCC8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0AAD8255" w14:textId="77777777" w:rsidR="007321F7" w:rsidRDefault="007321F7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0</w:t>
            </w:r>
          </w:p>
          <w:p w14:paraId="14F08EF3" w14:textId="77777777" w:rsidR="00CA251B" w:rsidRDefault="00CA251B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0</w:t>
            </w:r>
          </w:p>
          <w:p w14:paraId="5DA9561F" w14:textId="77777777" w:rsidR="006775DA" w:rsidRDefault="006775DA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0</w:t>
            </w:r>
          </w:p>
          <w:p w14:paraId="1185A89C" w14:textId="77777777" w:rsidR="00F96F4F" w:rsidRDefault="00F96F4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0</w:t>
            </w:r>
          </w:p>
          <w:p w14:paraId="1C0C472A" w14:textId="77777777" w:rsidR="00BA57E2" w:rsidRDefault="00BA57E2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0</w:t>
            </w:r>
          </w:p>
          <w:p w14:paraId="6E2A28CD" w14:textId="59B9AF17" w:rsidR="00F148E8" w:rsidRPr="0055639C" w:rsidRDefault="00F148E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61.0</w:t>
            </w:r>
          </w:p>
        </w:tc>
        <w:tc>
          <w:tcPr>
            <w:tcW w:w="1392" w:type="dxa"/>
          </w:tcPr>
          <w:p w14:paraId="6C6CF3F4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47E08255" w14:textId="77777777" w:rsidR="007321F7" w:rsidRDefault="007321F7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0</w:t>
            </w:r>
          </w:p>
          <w:p w14:paraId="48AB6D08" w14:textId="77777777" w:rsidR="00CA251B" w:rsidRDefault="00CA251B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5</w:t>
            </w:r>
          </w:p>
          <w:p w14:paraId="3BAF6084" w14:textId="77777777" w:rsidR="006775DA" w:rsidRDefault="006775DA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0</w:t>
            </w:r>
          </w:p>
          <w:p w14:paraId="0EE8FD82" w14:textId="77777777" w:rsidR="00F96F4F" w:rsidRDefault="00F96F4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0</w:t>
            </w:r>
          </w:p>
          <w:p w14:paraId="78B7D698" w14:textId="77777777" w:rsidR="00BA57E2" w:rsidRDefault="00BA57E2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5</w:t>
            </w:r>
          </w:p>
          <w:p w14:paraId="45E2C4AB" w14:textId="22BEABEC" w:rsidR="00F148E8" w:rsidRPr="0055639C" w:rsidRDefault="00F148E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65.0</w:t>
            </w:r>
          </w:p>
        </w:tc>
        <w:tc>
          <w:tcPr>
            <w:tcW w:w="741" w:type="dxa"/>
          </w:tcPr>
          <w:p w14:paraId="3C0798B0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2098F812" w14:textId="77777777" w:rsidR="00DE22DC" w:rsidRDefault="00DE22DC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  <w:p w14:paraId="61418F81" w14:textId="77777777" w:rsidR="00CA251B" w:rsidRDefault="00CA251B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  <w:p w14:paraId="14BDEF81" w14:textId="77777777" w:rsidR="000F02BD" w:rsidRDefault="000F02B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  <w:p w14:paraId="32AF28F9" w14:textId="77777777" w:rsidR="00F96F4F" w:rsidRDefault="00F96F4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  <w:p w14:paraId="3EE14D00" w14:textId="77777777" w:rsidR="00BA57E2" w:rsidRDefault="00BA57E2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  <w:p w14:paraId="626C289F" w14:textId="546A9445" w:rsidR="00F148E8" w:rsidRPr="0055639C" w:rsidRDefault="00F148E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0.33</w:t>
            </w:r>
          </w:p>
        </w:tc>
        <w:tc>
          <w:tcPr>
            <w:tcW w:w="2318" w:type="dxa"/>
          </w:tcPr>
          <w:p w14:paraId="48A3E3B6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56440E97" w14:textId="77777777" w:rsidR="001B578F" w:rsidRDefault="001B578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 (0.76 – 1.93)</w:t>
            </w:r>
          </w:p>
          <w:p w14:paraId="0EC97A98" w14:textId="77777777" w:rsidR="00CA251B" w:rsidRDefault="00CA251B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 (0.45 – 5.62)</w:t>
            </w:r>
          </w:p>
          <w:p w14:paraId="65F6D110" w14:textId="77777777" w:rsidR="000F02BD" w:rsidRDefault="000F02B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9 (0.61 – 5.78)</w:t>
            </w:r>
          </w:p>
          <w:p w14:paraId="015FACD0" w14:textId="77777777" w:rsidR="00F96F4F" w:rsidRDefault="00F96F4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 (0.45 – 3.04)</w:t>
            </w:r>
          </w:p>
          <w:p w14:paraId="488E445B" w14:textId="77777777" w:rsidR="00BA57E2" w:rsidRDefault="00BA57E2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34 – 2.45)</w:t>
            </w:r>
          </w:p>
          <w:p w14:paraId="6A5F482E" w14:textId="2D463DD3" w:rsidR="00F148E8" w:rsidRPr="0055639C" w:rsidRDefault="00F148E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0.61 (0.20 – 1.81)</w:t>
            </w:r>
          </w:p>
        </w:tc>
        <w:tc>
          <w:tcPr>
            <w:tcW w:w="716" w:type="dxa"/>
          </w:tcPr>
          <w:p w14:paraId="2416E59F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792A565A" w14:textId="77777777" w:rsidR="001B578F" w:rsidRDefault="001B578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  <w:p w14:paraId="78FAD0D1" w14:textId="77777777" w:rsidR="00CA251B" w:rsidRDefault="00CA251B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  <w:p w14:paraId="1BAF8BE2" w14:textId="77777777" w:rsidR="000F02BD" w:rsidRDefault="000F02BD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  <w:p w14:paraId="3B8941DC" w14:textId="77777777" w:rsidR="00F96F4F" w:rsidRDefault="00F96F4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  <w:p w14:paraId="796F482E" w14:textId="77777777" w:rsidR="00BA57E2" w:rsidRDefault="00BA57E2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  <w:p w14:paraId="6461068B" w14:textId="4D7C1412" w:rsidR="00F148E8" w:rsidRPr="0055639C" w:rsidRDefault="00F148E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0.37</w:t>
            </w:r>
          </w:p>
        </w:tc>
      </w:tr>
      <w:tr w:rsidR="00607D03" w:rsidRPr="0055639C" w14:paraId="59F37868" w14:textId="77777777" w:rsidTr="0069232C">
        <w:tc>
          <w:tcPr>
            <w:tcW w:w="2410" w:type="dxa"/>
            <w:vAlign w:val="center"/>
          </w:tcPr>
          <w:p w14:paraId="0825A24E" w14:textId="77777777" w:rsidR="00607D03" w:rsidRDefault="00607D03" w:rsidP="005563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5639C">
              <w:rPr>
                <w:rFonts w:ascii="Arial" w:hAnsi="Arial" w:cs="Arial"/>
                <w:sz w:val="20"/>
                <w:szCs w:val="20"/>
              </w:rPr>
              <w:lastRenderedPageBreak/>
              <w:t>sPNET</w:t>
            </w:r>
            <w:proofErr w:type="spellEnd"/>
          </w:p>
          <w:p w14:paraId="26D02ED4" w14:textId="77777777" w:rsidR="008E1C3F" w:rsidRDefault="008E1C3F" w:rsidP="008E1C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Total</w:t>
            </w:r>
          </w:p>
          <w:p w14:paraId="1BA1401A" w14:textId="77777777" w:rsidR="008E1C3F" w:rsidRDefault="008E1C3F" w:rsidP="008E1C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&lt;1</w:t>
            </w:r>
          </w:p>
          <w:p w14:paraId="1424EB0F" w14:textId="77777777" w:rsidR="008E1C3F" w:rsidRDefault="008E1C3F" w:rsidP="008E1C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1-4</w:t>
            </w:r>
          </w:p>
          <w:p w14:paraId="675A481B" w14:textId="77777777" w:rsidR="008E1C3F" w:rsidRPr="00CB2FAB" w:rsidRDefault="008E1C3F" w:rsidP="008E1C3F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Pre-pubertal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  <w:p w14:paraId="0D8D33B7" w14:textId="77777777" w:rsidR="008E1C3F" w:rsidRPr="005C458A" w:rsidRDefault="008E1C3F" w:rsidP="008E1C3F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Pubertal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  <w:p w14:paraId="63C549E4" w14:textId="7D05A947" w:rsidR="008E1C3F" w:rsidRPr="0055639C" w:rsidRDefault="008E1C3F" w:rsidP="008E1C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Post-pubertal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51" w:type="dxa"/>
          </w:tcPr>
          <w:p w14:paraId="33F76863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06A38392" w14:textId="77777777" w:rsidR="00C671EA" w:rsidRDefault="00C671EA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:256</w:t>
            </w:r>
          </w:p>
          <w:p w14:paraId="18FA03AB" w14:textId="77777777" w:rsidR="00E34D36" w:rsidRDefault="00E34D36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:21</w:t>
            </w:r>
          </w:p>
          <w:p w14:paraId="5D135F90" w14:textId="77777777" w:rsidR="001914E5" w:rsidRDefault="001914E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:82</w:t>
            </w:r>
          </w:p>
          <w:p w14:paraId="0FC778B1" w14:textId="77777777" w:rsidR="00A557CA" w:rsidRDefault="00A557CA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:81</w:t>
            </w:r>
          </w:p>
          <w:p w14:paraId="1F7126D4" w14:textId="77777777" w:rsidR="000A4937" w:rsidRDefault="000A4937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:54</w:t>
            </w:r>
          </w:p>
          <w:p w14:paraId="22B0AAF0" w14:textId="74DD68A1" w:rsidR="00E27C1E" w:rsidRPr="0055639C" w:rsidRDefault="00E27C1E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:18</w:t>
            </w:r>
          </w:p>
        </w:tc>
        <w:tc>
          <w:tcPr>
            <w:tcW w:w="1325" w:type="dxa"/>
          </w:tcPr>
          <w:p w14:paraId="38AF6B16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2DF73E3B" w14:textId="77777777" w:rsidR="000F59AB" w:rsidRDefault="000F59AB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2%</w:t>
            </w:r>
          </w:p>
          <w:p w14:paraId="299CF19D" w14:textId="77777777" w:rsidR="00E34D36" w:rsidRDefault="00E34D36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2%</w:t>
            </w:r>
          </w:p>
          <w:p w14:paraId="5BE7067D" w14:textId="77777777" w:rsidR="001914E5" w:rsidRDefault="00B4283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4%</w:t>
            </w:r>
          </w:p>
          <w:p w14:paraId="7BDE0C37" w14:textId="77777777" w:rsidR="00804BBB" w:rsidRDefault="00804BBB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0%</w:t>
            </w:r>
          </w:p>
          <w:p w14:paraId="25B021C2" w14:textId="77777777" w:rsidR="00306D18" w:rsidRDefault="00306D1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9%</w:t>
            </w:r>
          </w:p>
          <w:p w14:paraId="6E9A7D5F" w14:textId="7C6F681F" w:rsidR="00D43135" w:rsidRPr="0055639C" w:rsidRDefault="00D4313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4%</w:t>
            </w:r>
          </w:p>
        </w:tc>
        <w:tc>
          <w:tcPr>
            <w:tcW w:w="1325" w:type="dxa"/>
          </w:tcPr>
          <w:p w14:paraId="048BD1B0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419B00FA" w14:textId="77777777" w:rsidR="002035BB" w:rsidRDefault="002035BB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1%</w:t>
            </w:r>
          </w:p>
          <w:p w14:paraId="02988F38" w14:textId="77777777" w:rsidR="00E34D36" w:rsidRDefault="00E34D36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8%</w:t>
            </w:r>
          </w:p>
          <w:p w14:paraId="51EF6E55" w14:textId="77777777" w:rsidR="001914E5" w:rsidRDefault="001914E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0%</w:t>
            </w:r>
          </w:p>
          <w:p w14:paraId="6EA08315" w14:textId="77777777" w:rsidR="00804BBB" w:rsidRDefault="00804BBB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4%</w:t>
            </w:r>
          </w:p>
          <w:p w14:paraId="2EBA43D6" w14:textId="77777777" w:rsidR="00B515A9" w:rsidRDefault="00B515A9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2%</w:t>
            </w:r>
          </w:p>
          <w:p w14:paraId="37C88A97" w14:textId="2DFE68BF" w:rsidR="00D43135" w:rsidRPr="0055639C" w:rsidRDefault="00D4313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3%</w:t>
            </w:r>
          </w:p>
        </w:tc>
        <w:tc>
          <w:tcPr>
            <w:tcW w:w="1325" w:type="dxa"/>
          </w:tcPr>
          <w:p w14:paraId="167AE93C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70E19688" w14:textId="77777777" w:rsidR="002035BB" w:rsidRDefault="002035BB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6%</w:t>
            </w:r>
          </w:p>
          <w:p w14:paraId="54087A01" w14:textId="77777777" w:rsidR="00E34D36" w:rsidRDefault="00E34D36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1%</w:t>
            </w:r>
          </w:p>
          <w:p w14:paraId="1D1FB322" w14:textId="77777777" w:rsidR="001914E5" w:rsidRDefault="001914E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8%</w:t>
            </w:r>
          </w:p>
          <w:p w14:paraId="1C1DC053" w14:textId="77777777" w:rsidR="00804BBB" w:rsidRDefault="00804BBB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9%</w:t>
            </w:r>
          </w:p>
          <w:p w14:paraId="1852167C" w14:textId="77777777" w:rsidR="00306D18" w:rsidRDefault="00306D1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7%</w:t>
            </w:r>
          </w:p>
          <w:p w14:paraId="23799E0C" w14:textId="285710E6" w:rsidR="00D43135" w:rsidRPr="0055639C" w:rsidRDefault="00D4313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4%</w:t>
            </w:r>
          </w:p>
        </w:tc>
        <w:tc>
          <w:tcPr>
            <w:tcW w:w="1302" w:type="dxa"/>
          </w:tcPr>
          <w:p w14:paraId="048FEDE2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5B6DCE42" w14:textId="77777777" w:rsidR="002035BB" w:rsidRDefault="002035BB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0%</w:t>
            </w:r>
          </w:p>
          <w:p w14:paraId="24DA4D4E" w14:textId="77777777" w:rsidR="00E34D36" w:rsidRDefault="00E34D36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%</w:t>
            </w:r>
          </w:p>
          <w:p w14:paraId="3A11ADED" w14:textId="77777777" w:rsidR="001914E5" w:rsidRDefault="001914E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9%</w:t>
            </w:r>
          </w:p>
          <w:p w14:paraId="563DEB24" w14:textId="77777777" w:rsidR="00804BBB" w:rsidRDefault="00804BBB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1%</w:t>
            </w:r>
          </w:p>
          <w:p w14:paraId="53B7988B" w14:textId="77777777" w:rsidR="00B515A9" w:rsidRDefault="00B515A9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7%</w:t>
            </w:r>
          </w:p>
          <w:p w14:paraId="0BB0E803" w14:textId="630EF5A6" w:rsidR="00D43135" w:rsidRPr="0055639C" w:rsidRDefault="00D4313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3%</w:t>
            </w:r>
          </w:p>
        </w:tc>
        <w:tc>
          <w:tcPr>
            <w:tcW w:w="1298" w:type="dxa"/>
          </w:tcPr>
          <w:p w14:paraId="7508B9BB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20AD17C7" w14:textId="77777777" w:rsidR="00426213" w:rsidRDefault="0042621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5</w:t>
            </w:r>
          </w:p>
          <w:p w14:paraId="2CDBACD5" w14:textId="77777777" w:rsidR="00B849D8" w:rsidRDefault="00B849D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</w:t>
            </w:r>
          </w:p>
          <w:p w14:paraId="7C9E754E" w14:textId="77777777" w:rsidR="00537252" w:rsidRDefault="00537252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0</w:t>
            </w:r>
          </w:p>
          <w:p w14:paraId="15D77480" w14:textId="77777777" w:rsidR="007A1F41" w:rsidRDefault="007A1F41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0</w:t>
            </w:r>
          </w:p>
          <w:p w14:paraId="6EC0BA5C" w14:textId="77777777" w:rsidR="00CA70F7" w:rsidRDefault="00CA70F7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0</w:t>
            </w:r>
          </w:p>
          <w:p w14:paraId="1CC170AB" w14:textId="733A3DAE" w:rsidR="00B81FDF" w:rsidRPr="0055639C" w:rsidRDefault="00B81FD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0</w:t>
            </w:r>
          </w:p>
        </w:tc>
        <w:tc>
          <w:tcPr>
            <w:tcW w:w="1392" w:type="dxa"/>
          </w:tcPr>
          <w:p w14:paraId="55997EF7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24C6B58D" w14:textId="77777777" w:rsidR="00426213" w:rsidRDefault="0042621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0</w:t>
            </w:r>
          </w:p>
          <w:p w14:paraId="3AE58776" w14:textId="77777777" w:rsidR="00B849D8" w:rsidRDefault="00B849D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</w:t>
            </w:r>
          </w:p>
          <w:p w14:paraId="347E12EC" w14:textId="77777777" w:rsidR="00537252" w:rsidRDefault="00537252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0</w:t>
            </w:r>
          </w:p>
          <w:p w14:paraId="31F76853" w14:textId="77777777" w:rsidR="007A1F41" w:rsidRDefault="007A1F41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0</w:t>
            </w:r>
          </w:p>
          <w:p w14:paraId="3BDB8E9C" w14:textId="77777777" w:rsidR="00CA70F7" w:rsidRDefault="00CA70F7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0</w:t>
            </w:r>
          </w:p>
          <w:p w14:paraId="3401269E" w14:textId="0AB1C799" w:rsidR="00B81FDF" w:rsidRPr="0055639C" w:rsidRDefault="00B81FDF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0</w:t>
            </w:r>
          </w:p>
        </w:tc>
        <w:tc>
          <w:tcPr>
            <w:tcW w:w="741" w:type="dxa"/>
          </w:tcPr>
          <w:p w14:paraId="6DF0DBA1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3FCDAC92" w14:textId="77777777" w:rsidR="00426213" w:rsidRDefault="0042621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  <w:p w14:paraId="533942BB" w14:textId="77777777" w:rsidR="00E34D36" w:rsidRDefault="00E34D36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  <w:p w14:paraId="493BB051" w14:textId="77777777" w:rsidR="001914E5" w:rsidRDefault="001914E5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  <w:p w14:paraId="16E08E55" w14:textId="77777777" w:rsidR="006E5CB9" w:rsidRDefault="006E5CB9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  <w:p w14:paraId="4A7B5A9E" w14:textId="77777777" w:rsidR="000A4937" w:rsidRDefault="000A4937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  <w:p w14:paraId="440BFEBA" w14:textId="2CDE7E83" w:rsidR="00E27C1E" w:rsidRPr="0055639C" w:rsidRDefault="00E27C1E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2318" w:type="dxa"/>
          </w:tcPr>
          <w:p w14:paraId="55F35339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26D3A7D8" w14:textId="77777777" w:rsidR="00426213" w:rsidRDefault="0042621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0.73 – 1.29)</w:t>
            </w:r>
          </w:p>
          <w:p w14:paraId="7D9CA99B" w14:textId="77777777" w:rsidR="00B849D8" w:rsidRDefault="00B849D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 (0.22 – 1.32)</w:t>
            </w:r>
          </w:p>
          <w:p w14:paraId="51358294" w14:textId="77777777" w:rsidR="00B42838" w:rsidRDefault="00B4283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56 – 1.49)</w:t>
            </w:r>
          </w:p>
          <w:p w14:paraId="56020856" w14:textId="77777777" w:rsidR="00903538" w:rsidRDefault="0090353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 (0.60 – 2.22)</w:t>
            </w:r>
          </w:p>
          <w:p w14:paraId="254084D1" w14:textId="77777777" w:rsidR="00306D18" w:rsidRDefault="00CA70F7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 (0.71 – 2.53)</w:t>
            </w:r>
          </w:p>
          <w:p w14:paraId="1B37FEAA" w14:textId="35323EB1" w:rsidR="00BF6E06" w:rsidRPr="0055639C" w:rsidRDefault="00BF6E06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 (0.30 – 1.51)</w:t>
            </w:r>
          </w:p>
        </w:tc>
        <w:tc>
          <w:tcPr>
            <w:tcW w:w="716" w:type="dxa"/>
          </w:tcPr>
          <w:p w14:paraId="30419F05" w14:textId="77777777" w:rsidR="00607D03" w:rsidRDefault="00607D0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4DDAB423" w14:textId="77777777" w:rsidR="00426213" w:rsidRDefault="00426213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  <w:p w14:paraId="58AA9467" w14:textId="77777777" w:rsidR="00B849D8" w:rsidRDefault="00B849D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  <w:p w14:paraId="31A9F859" w14:textId="77777777" w:rsidR="00B42838" w:rsidRDefault="00B4283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  <w:p w14:paraId="644EAF3F" w14:textId="77777777" w:rsidR="00903538" w:rsidRDefault="00903538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  <w:p w14:paraId="6EB6464D" w14:textId="77777777" w:rsidR="00CA70F7" w:rsidRDefault="00CA70F7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  <w:p w14:paraId="4E31721C" w14:textId="2BA5BB59" w:rsidR="00BF6E06" w:rsidRPr="0055639C" w:rsidRDefault="00BF6E06" w:rsidP="0055639C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</w:tbl>
    <w:p w14:paraId="36E0F739" w14:textId="1EAD2A49" w:rsidR="00E924FD" w:rsidRPr="005C458A" w:rsidRDefault="00C17811" w:rsidP="00C17811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adjusted for year of diagnosis. </w:t>
      </w:r>
      <w:r w:rsidR="005C458A">
        <w:rPr>
          <w:rFonts w:ascii="Arial" w:hAnsi="Arial" w:cs="Arial"/>
          <w:sz w:val="20"/>
          <w:szCs w:val="20"/>
          <w:vertAlign w:val="superscript"/>
        </w:rPr>
        <w:t>§</w:t>
      </w:r>
      <w:r w:rsidR="005C458A">
        <w:rPr>
          <w:rFonts w:ascii="Arial" w:hAnsi="Arial" w:cs="Arial"/>
          <w:sz w:val="20"/>
          <w:szCs w:val="20"/>
        </w:rPr>
        <w:t xml:space="preserve">pre-pubertal defined as aged 5-9 for females and aged 5-11 for males, pubertal defined as aged 10-14 for females and 12-16 for males, post-pubertal defined as 15-19 for females and 17-19 for males. </w:t>
      </w:r>
    </w:p>
    <w:sectPr w:rsidR="00E924FD" w:rsidRPr="005C458A" w:rsidSect="0055639C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altName w:val="Symbol"/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E7703D"/>
    <w:multiLevelType w:val="hybridMultilevel"/>
    <w:tmpl w:val="C2002C2E"/>
    <w:lvl w:ilvl="0" w:tplc="D6FAAC48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39C"/>
    <w:rsid w:val="00042B7A"/>
    <w:rsid w:val="000A4937"/>
    <w:rsid w:val="000C5938"/>
    <w:rsid w:val="000F02BD"/>
    <w:rsid w:val="000F59AB"/>
    <w:rsid w:val="00132990"/>
    <w:rsid w:val="00155D7D"/>
    <w:rsid w:val="00157A6D"/>
    <w:rsid w:val="001914E5"/>
    <w:rsid w:val="001964B9"/>
    <w:rsid w:val="001A3C3C"/>
    <w:rsid w:val="001A718D"/>
    <w:rsid w:val="001B578F"/>
    <w:rsid w:val="001D2129"/>
    <w:rsid w:val="001E1BAB"/>
    <w:rsid w:val="001F485B"/>
    <w:rsid w:val="002035BB"/>
    <w:rsid w:val="002078F4"/>
    <w:rsid w:val="00216DC7"/>
    <w:rsid w:val="002200E7"/>
    <w:rsid w:val="00227C2A"/>
    <w:rsid w:val="00242CE7"/>
    <w:rsid w:val="002A6677"/>
    <w:rsid w:val="002D53C9"/>
    <w:rsid w:val="00301205"/>
    <w:rsid w:val="00305A35"/>
    <w:rsid w:val="00306D18"/>
    <w:rsid w:val="00325E8B"/>
    <w:rsid w:val="00353891"/>
    <w:rsid w:val="003C00F5"/>
    <w:rsid w:val="003D1BF3"/>
    <w:rsid w:val="003E456E"/>
    <w:rsid w:val="00412AC5"/>
    <w:rsid w:val="00412EDB"/>
    <w:rsid w:val="0041723B"/>
    <w:rsid w:val="00426213"/>
    <w:rsid w:val="0044766D"/>
    <w:rsid w:val="00486A77"/>
    <w:rsid w:val="00493513"/>
    <w:rsid w:val="004C3EBB"/>
    <w:rsid w:val="004D3395"/>
    <w:rsid w:val="00537252"/>
    <w:rsid w:val="0055639C"/>
    <w:rsid w:val="0057479C"/>
    <w:rsid w:val="005A282E"/>
    <w:rsid w:val="005B4108"/>
    <w:rsid w:val="005C458A"/>
    <w:rsid w:val="005E3762"/>
    <w:rsid w:val="00607D03"/>
    <w:rsid w:val="006775DA"/>
    <w:rsid w:val="00681A85"/>
    <w:rsid w:val="0069232C"/>
    <w:rsid w:val="00697979"/>
    <w:rsid w:val="006B787A"/>
    <w:rsid w:val="006C7F3D"/>
    <w:rsid w:val="006E5CB9"/>
    <w:rsid w:val="006F35BF"/>
    <w:rsid w:val="007321F7"/>
    <w:rsid w:val="007444C1"/>
    <w:rsid w:val="00756983"/>
    <w:rsid w:val="007720EE"/>
    <w:rsid w:val="00783434"/>
    <w:rsid w:val="007A1F41"/>
    <w:rsid w:val="007A57F0"/>
    <w:rsid w:val="007B260E"/>
    <w:rsid w:val="007B5D00"/>
    <w:rsid w:val="007B779F"/>
    <w:rsid w:val="00804BBB"/>
    <w:rsid w:val="00816664"/>
    <w:rsid w:val="00831CD8"/>
    <w:rsid w:val="00837D5D"/>
    <w:rsid w:val="008A7A86"/>
    <w:rsid w:val="008A7ED2"/>
    <w:rsid w:val="008B01B9"/>
    <w:rsid w:val="008D6E99"/>
    <w:rsid w:val="008E0822"/>
    <w:rsid w:val="008E1C3F"/>
    <w:rsid w:val="008F1BCB"/>
    <w:rsid w:val="009028AF"/>
    <w:rsid w:val="00903538"/>
    <w:rsid w:val="009069AA"/>
    <w:rsid w:val="00926C43"/>
    <w:rsid w:val="009374D1"/>
    <w:rsid w:val="009965BF"/>
    <w:rsid w:val="009A2CCA"/>
    <w:rsid w:val="009E45B1"/>
    <w:rsid w:val="00A033DC"/>
    <w:rsid w:val="00A158C5"/>
    <w:rsid w:val="00A15C86"/>
    <w:rsid w:val="00A42256"/>
    <w:rsid w:val="00A557CA"/>
    <w:rsid w:val="00A70522"/>
    <w:rsid w:val="00A8088A"/>
    <w:rsid w:val="00A90943"/>
    <w:rsid w:val="00AA0869"/>
    <w:rsid w:val="00AA5738"/>
    <w:rsid w:val="00AB1493"/>
    <w:rsid w:val="00B01016"/>
    <w:rsid w:val="00B04A3A"/>
    <w:rsid w:val="00B42838"/>
    <w:rsid w:val="00B515A9"/>
    <w:rsid w:val="00B62A32"/>
    <w:rsid w:val="00B64287"/>
    <w:rsid w:val="00B81FDF"/>
    <w:rsid w:val="00B849D8"/>
    <w:rsid w:val="00BA57E2"/>
    <w:rsid w:val="00BD03EC"/>
    <w:rsid w:val="00BD72F5"/>
    <w:rsid w:val="00BF6E06"/>
    <w:rsid w:val="00C13317"/>
    <w:rsid w:val="00C1635D"/>
    <w:rsid w:val="00C17811"/>
    <w:rsid w:val="00C253D4"/>
    <w:rsid w:val="00C671EA"/>
    <w:rsid w:val="00C975E8"/>
    <w:rsid w:val="00CA251B"/>
    <w:rsid w:val="00CA70F7"/>
    <w:rsid w:val="00CB2FAB"/>
    <w:rsid w:val="00CD54D6"/>
    <w:rsid w:val="00D06F57"/>
    <w:rsid w:val="00D26A90"/>
    <w:rsid w:val="00D30D1D"/>
    <w:rsid w:val="00D43135"/>
    <w:rsid w:val="00D51721"/>
    <w:rsid w:val="00D5364D"/>
    <w:rsid w:val="00D57F78"/>
    <w:rsid w:val="00D871FF"/>
    <w:rsid w:val="00DB2F86"/>
    <w:rsid w:val="00DD5E33"/>
    <w:rsid w:val="00DD7FD5"/>
    <w:rsid w:val="00DE22DC"/>
    <w:rsid w:val="00E27C1E"/>
    <w:rsid w:val="00E34D36"/>
    <w:rsid w:val="00E40D2B"/>
    <w:rsid w:val="00E506E9"/>
    <w:rsid w:val="00E6684E"/>
    <w:rsid w:val="00E924FD"/>
    <w:rsid w:val="00EA7939"/>
    <w:rsid w:val="00EE1108"/>
    <w:rsid w:val="00EF5E39"/>
    <w:rsid w:val="00F03345"/>
    <w:rsid w:val="00F148E8"/>
    <w:rsid w:val="00F15F03"/>
    <w:rsid w:val="00F16A22"/>
    <w:rsid w:val="00F35744"/>
    <w:rsid w:val="00F937BD"/>
    <w:rsid w:val="00F96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6CC2C"/>
  <w15:chartTrackingRefBased/>
  <w15:docId w15:val="{5A5C7EEA-3B07-764D-856E-B2C047A38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3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781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120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20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3</Pages>
  <Words>603</Words>
  <Characters>3499</Characters>
  <Application>Microsoft Office Word</Application>
  <DocSecurity>0</DocSecurity>
  <Lines>106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Kirkwood [um14rick]</dc:creator>
  <cp:keywords/>
  <dc:description/>
  <cp:lastModifiedBy>Richard Kirkwood [um14rick]</cp:lastModifiedBy>
  <cp:revision>122</cp:revision>
  <dcterms:created xsi:type="dcterms:W3CDTF">2019-07-16T15:58:00Z</dcterms:created>
  <dcterms:modified xsi:type="dcterms:W3CDTF">2021-01-22T17:38:00Z</dcterms:modified>
</cp:coreProperties>
</file>